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BCA87" w14:textId="0BCF025E" w:rsidR="00DA61DD" w:rsidRDefault="00D977E8" w:rsidP="00DA61DD">
      <w:pPr>
        <w:tabs>
          <w:tab w:val="left" w:pos="8472"/>
        </w:tabs>
        <w:rPr>
          <w:u w:val="single"/>
        </w:rPr>
      </w:pPr>
      <w:r>
        <w:rPr>
          <w:u w:val="single"/>
        </w:rPr>
        <w:t>RE</w:t>
      </w:r>
      <w:r w:rsidR="00DA61DD" w:rsidRPr="00797762">
        <w:rPr>
          <w:u w:val="single"/>
        </w:rPr>
        <w:t>CLASSIFICATION TABLES BY DISEASE CATEGORIES (MITS vs VA GPT-4o AI MODEL)</w:t>
      </w:r>
    </w:p>
    <w:p w14:paraId="47572D52" w14:textId="491F94C9" w:rsidR="00DA61DD" w:rsidRPr="00797762" w:rsidRDefault="00DA61DD" w:rsidP="00DA61DD">
      <w:pPr>
        <w:tabs>
          <w:tab w:val="left" w:pos="8472"/>
        </w:tabs>
        <w:rPr>
          <w:u w:val="single"/>
        </w:rPr>
      </w:pPr>
      <w:r>
        <w:rPr>
          <w:u w:val="single"/>
        </w:rPr>
        <w:t>COMMUNICABLE DISEASES</w:t>
      </w:r>
    </w:p>
    <w:p w14:paraId="03A59A67" w14:textId="77777777" w:rsidR="00DA61DD" w:rsidRDefault="00DA61DD" w:rsidP="00DA61DD">
      <w:pPr>
        <w:tabs>
          <w:tab w:val="left" w:pos="8472"/>
        </w:tabs>
      </w:pPr>
      <w:r>
        <w:t>Table 1</w:t>
      </w:r>
    </w:p>
    <w:tbl>
      <w:tblPr>
        <w:tblW w:w="7750" w:type="dxa"/>
        <w:tblLook w:val="04A0" w:firstRow="1" w:lastRow="0" w:firstColumn="1" w:lastColumn="0" w:noHBand="0" w:noVBand="1"/>
      </w:tblPr>
      <w:tblGrid>
        <w:gridCol w:w="1875"/>
        <w:gridCol w:w="4773"/>
        <w:gridCol w:w="551"/>
        <w:gridCol w:w="551"/>
      </w:tblGrid>
      <w:tr w:rsidR="00DA61DD" w:rsidRPr="0023022C" w14:paraId="2684AE5E" w14:textId="77777777" w:rsidTr="00B41BEE">
        <w:trPr>
          <w:trHeight w:val="324"/>
        </w:trPr>
        <w:tc>
          <w:tcPr>
            <w:tcW w:w="77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0321108D" w14:textId="64068EF3" w:rsidR="00DA61DD" w:rsidRPr="0023022C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Level of </w:t>
            </w:r>
            <w:r w:rsidR="00187A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e</w:t>
            </w:r>
            <w:r w:rsidRPr="002302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lassification of MITS Malaria-attributed deaths by GPT-4o AI model</w:t>
            </w:r>
          </w:p>
        </w:tc>
      </w:tr>
      <w:tr w:rsidR="00DA61DD" w:rsidRPr="0023022C" w14:paraId="43D1C7E6" w14:textId="77777777" w:rsidTr="00B41BEE">
        <w:trPr>
          <w:trHeight w:val="647"/>
        </w:trPr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220805" w14:textId="77777777" w:rsidR="00DA61DD" w:rsidRPr="0023022C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ITS Underlying CoD Malaria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A7750" w14:textId="77777777" w:rsidR="00DA61DD" w:rsidRPr="0023022C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GPT-4o Underlying CoD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02D8E" w14:textId="77777777" w:rsidR="00DA61DD" w:rsidRPr="0023022C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04CDE" w14:textId="77777777" w:rsidR="00DA61DD" w:rsidRPr="0023022C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</w:tr>
      <w:tr w:rsidR="00DA61DD" w:rsidRPr="0023022C" w14:paraId="48F02EFB" w14:textId="77777777" w:rsidTr="00B41BEE">
        <w:trPr>
          <w:trHeight w:val="288"/>
        </w:trPr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EEA7EE" w14:textId="77777777" w:rsidR="00DA61DD" w:rsidRPr="0023022C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aria (130)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D4C73" w14:textId="77777777" w:rsidR="00DA61DD" w:rsidRPr="0023022C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aria (B50,B5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A9C56" w14:textId="77777777" w:rsidR="00DA61DD" w:rsidRPr="0023022C" w:rsidRDefault="00DA61DD" w:rsidP="009A49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C70CC" w14:textId="77777777" w:rsidR="00DA61DD" w:rsidRPr="0023022C" w:rsidRDefault="00DA61DD" w:rsidP="009A49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6</w:t>
            </w:r>
          </w:p>
        </w:tc>
      </w:tr>
      <w:tr w:rsidR="00DA61DD" w:rsidRPr="0023022C" w14:paraId="3FCCAB35" w14:textId="77777777" w:rsidTr="00B41BEE">
        <w:trPr>
          <w:trHeight w:val="288"/>
        </w:trPr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472A1A" w14:textId="77777777" w:rsidR="00DA61DD" w:rsidRPr="0023022C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26F5E5" w14:textId="77777777" w:rsidR="00DA61DD" w:rsidRPr="0023022C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sseminated infection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432DA" w14:textId="77777777" w:rsidR="00DA61DD" w:rsidRPr="0023022C" w:rsidRDefault="00DA61DD" w:rsidP="009A49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F94D0" w14:textId="77777777" w:rsidR="00DA61DD" w:rsidRPr="0023022C" w:rsidRDefault="00DA61DD" w:rsidP="009A49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</w:tr>
      <w:tr w:rsidR="00DA61DD" w:rsidRPr="0023022C" w14:paraId="63E0BA10" w14:textId="77777777" w:rsidTr="00B41BEE">
        <w:trPr>
          <w:trHeight w:val="288"/>
        </w:trPr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D0DA36" w14:textId="77777777" w:rsidR="00DA61DD" w:rsidRPr="0023022C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5007CF" w14:textId="77777777" w:rsidR="00DA61DD" w:rsidRPr="0023022C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arrhoeal diseases (A06, A09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860E6" w14:textId="77777777" w:rsidR="00DA61DD" w:rsidRPr="0023022C" w:rsidRDefault="00DA61DD" w:rsidP="009A49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A2315" w14:textId="77777777" w:rsidR="00DA61DD" w:rsidRPr="0023022C" w:rsidRDefault="00DA61DD" w:rsidP="009A49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DA61DD" w:rsidRPr="0023022C" w14:paraId="6B218DAE" w14:textId="77777777" w:rsidTr="00B41BEE">
        <w:trPr>
          <w:trHeight w:val="288"/>
        </w:trPr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4EE50F" w14:textId="77777777" w:rsidR="00DA61DD" w:rsidRPr="0023022C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B643D8" w14:textId="77777777" w:rsidR="00DA61DD" w:rsidRPr="0023022C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IV/AIDS (B20, B23, B2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595AC" w14:textId="77777777" w:rsidR="00DA61DD" w:rsidRPr="0023022C" w:rsidRDefault="00DA61DD" w:rsidP="009A49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BF061" w14:textId="77777777" w:rsidR="00DA61DD" w:rsidRPr="0023022C" w:rsidRDefault="00DA61DD" w:rsidP="009A49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DA61DD" w:rsidRPr="0023022C" w14:paraId="6A9969DF" w14:textId="77777777" w:rsidTr="00B41BEE">
        <w:trPr>
          <w:trHeight w:val="288"/>
        </w:trPr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454141" w14:textId="77777777" w:rsidR="00DA61DD" w:rsidRPr="0023022C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E50399" w14:textId="77777777" w:rsidR="00DA61DD" w:rsidRPr="0023022C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neumonia (J18, P2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7EC22" w14:textId="77777777" w:rsidR="00DA61DD" w:rsidRPr="0023022C" w:rsidRDefault="00DA61DD" w:rsidP="009A49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ABAB4" w14:textId="77777777" w:rsidR="00DA61DD" w:rsidRPr="0023022C" w:rsidRDefault="00DA61DD" w:rsidP="009A49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DA61DD" w:rsidRPr="0023022C" w14:paraId="059434D4" w14:textId="77777777" w:rsidTr="00B41BEE">
        <w:trPr>
          <w:trHeight w:val="288"/>
        </w:trPr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7F9217" w14:textId="77777777" w:rsidR="00DA61DD" w:rsidRPr="0023022C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143C6C" w14:textId="77777777" w:rsidR="00DA61DD" w:rsidRPr="0023022C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ningitis (G00, G01, G03, 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EBA53" w14:textId="77777777" w:rsidR="00DA61DD" w:rsidRPr="0023022C" w:rsidRDefault="00DA61DD" w:rsidP="009A49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ED9BE" w14:textId="77777777" w:rsidR="00DA61DD" w:rsidRPr="0023022C" w:rsidRDefault="00DA61DD" w:rsidP="009A49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DA61DD" w:rsidRPr="0023022C" w14:paraId="771C5F6A" w14:textId="77777777" w:rsidTr="00B41BEE">
        <w:trPr>
          <w:trHeight w:val="288"/>
        </w:trPr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BB6496" w14:textId="77777777" w:rsidR="00DA61DD" w:rsidRPr="0023022C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0E917B" w14:textId="77777777" w:rsidR="00DA61DD" w:rsidRPr="0023022C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uberculosis (A15, A19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FDDFF" w14:textId="77777777" w:rsidR="00DA61DD" w:rsidRPr="0023022C" w:rsidRDefault="00DA61DD" w:rsidP="009A49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44FF5" w14:textId="77777777" w:rsidR="00DA61DD" w:rsidRPr="0023022C" w:rsidRDefault="00DA61DD" w:rsidP="009A49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DA61DD" w:rsidRPr="0023022C" w14:paraId="72C231F2" w14:textId="77777777" w:rsidTr="00B41BEE">
        <w:trPr>
          <w:trHeight w:val="576"/>
        </w:trPr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85578D" w14:textId="77777777" w:rsidR="00DA61DD" w:rsidRPr="0023022C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7C8162" w14:textId="77777777" w:rsidR="00DA61DD" w:rsidRPr="0023022C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infections (A35, B05, P37, P39, A87, A90, B37, R50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C592F" w14:textId="77777777" w:rsidR="00DA61DD" w:rsidRPr="0023022C" w:rsidRDefault="00DA61DD" w:rsidP="009A49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6059D" w14:textId="77777777" w:rsidR="00DA61DD" w:rsidRPr="0023022C" w:rsidRDefault="00DA61DD" w:rsidP="009A49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DA61DD" w:rsidRPr="0023022C" w14:paraId="49B7347D" w14:textId="77777777" w:rsidTr="00B41BEE">
        <w:trPr>
          <w:trHeight w:val="288"/>
        </w:trPr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030FEB" w14:textId="77777777" w:rsidR="00DA61DD" w:rsidRPr="0023022C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867FB7" w14:textId="77777777" w:rsidR="00DA61DD" w:rsidRPr="0023022C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abetes Mellitus (E14,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E650C" w14:textId="77777777" w:rsidR="00DA61DD" w:rsidRPr="0023022C" w:rsidRDefault="00DA61DD" w:rsidP="009A49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767D6" w14:textId="77777777" w:rsidR="00DA61DD" w:rsidRPr="0023022C" w:rsidRDefault="00DA61DD" w:rsidP="009A49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DA61DD" w:rsidRPr="0023022C" w14:paraId="40319E84" w14:textId="77777777" w:rsidTr="00B41BEE">
        <w:trPr>
          <w:trHeight w:val="576"/>
        </w:trPr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657EA6" w14:textId="77777777" w:rsidR="00DA61DD" w:rsidRPr="0023022C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B8549D" w14:textId="77777777" w:rsidR="00DA61DD" w:rsidRPr="0023022C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non-communicable diseases (E15, P60, E72, J90, P78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2C840" w14:textId="77777777" w:rsidR="00DA61DD" w:rsidRPr="0023022C" w:rsidRDefault="00DA61DD" w:rsidP="009A49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92873" w14:textId="77777777" w:rsidR="00DA61DD" w:rsidRPr="0023022C" w:rsidRDefault="00DA61DD" w:rsidP="009A49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DA61DD" w:rsidRPr="0023022C" w14:paraId="5F3A0B27" w14:textId="77777777" w:rsidTr="00B41BEE">
        <w:trPr>
          <w:trHeight w:val="288"/>
        </w:trPr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9B0685" w14:textId="77777777" w:rsidR="00DA61DD" w:rsidRPr="0023022C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55EA9E" w14:textId="77777777" w:rsidR="00DA61DD" w:rsidRPr="0023022C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pilepsy (G40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6821E" w14:textId="77777777" w:rsidR="00DA61DD" w:rsidRPr="0023022C" w:rsidRDefault="00DA61DD" w:rsidP="009A49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AA71F" w14:textId="77777777" w:rsidR="00DA61DD" w:rsidRPr="0023022C" w:rsidRDefault="00DA61DD" w:rsidP="009A49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DA61DD" w:rsidRPr="0023022C" w14:paraId="27D216B7" w14:textId="77777777" w:rsidTr="00B41BEE">
        <w:trPr>
          <w:trHeight w:val="288"/>
        </w:trPr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CACE87" w14:textId="77777777" w:rsidR="00DA61DD" w:rsidRPr="0023022C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61F873" w14:textId="77777777" w:rsidR="00DA61DD" w:rsidRPr="0023022C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(P6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4FA5E" w14:textId="77777777" w:rsidR="00DA61DD" w:rsidRPr="0023022C" w:rsidRDefault="00DA61DD" w:rsidP="009A49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5B087" w14:textId="77777777" w:rsidR="00DA61DD" w:rsidRPr="0023022C" w:rsidRDefault="00DA61DD" w:rsidP="009A49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DA61DD" w:rsidRPr="0023022C" w14:paraId="790EA5F6" w14:textId="77777777" w:rsidTr="00B41BEE">
        <w:trPr>
          <w:trHeight w:val="288"/>
        </w:trPr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E44FE" w14:textId="77777777" w:rsidR="00DA61DD" w:rsidRPr="0023022C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69AE4C" w14:textId="77777777" w:rsidR="00DA61DD" w:rsidRPr="0023022C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l-defined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07445" w14:textId="77777777" w:rsidR="00DA61DD" w:rsidRPr="0023022C" w:rsidRDefault="00DA61DD" w:rsidP="009A49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97308" w14:textId="77777777" w:rsidR="00DA61DD" w:rsidRPr="0023022C" w:rsidRDefault="00DA61DD" w:rsidP="009A49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DA61DD" w:rsidRPr="0023022C" w14:paraId="75A2E132" w14:textId="77777777" w:rsidTr="00B41BEE">
        <w:trPr>
          <w:trHeight w:val="288"/>
        </w:trPr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1C714" w14:textId="77777777" w:rsidR="00DA61DD" w:rsidRPr="0023022C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3F15B8" w14:textId="77777777" w:rsidR="00DA61DD" w:rsidRPr="0023022C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10A4F" w14:textId="77777777" w:rsidR="00DA61DD" w:rsidRPr="0023022C" w:rsidRDefault="00DA61DD" w:rsidP="009A49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56A11" w14:textId="77777777" w:rsidR="00DA61DD" w:rsidRPr="0023022C" w:rsidRDefault="00DA61DD" w:rsidP="009A493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3022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</w:tr>
    </w:tbl>
    <w:p w14:paraId="25BAEF28" w14:textId="14A7B564" w:rsidR="00B41BEE" w:rsidRDefault="00B41BEE" w:rsidP="00DA61DD">
      <w:pPr>
        <w:tabs>
          <w:tab w:val="left" w:pos="8472"/>
        </w:tabs>
      </w:pPr>
      <w:r w:rsidRPr="00B41BEE">
        <w:t xml:space="preserve">46% (60/130) of malaria-attributed deaths were correctly classified as malaria by GPT-4o in comparison to MITS. 16% were misclassified as disseminated infections/sepsis, while diarrhoeal diseases, HIV and pneumonia were misclassified 6%, 5% and 5% of the time, respectively.  </w:t>
      </w:r>
    </w:p>
    <w:p w14:paraId="73FC0809" w14:textId="7275A153" w:rsidR="00DA61DD" w:rsidRDefault="00DA61DD" w:rsidP="00DA61DD">
      <w:pPr>
        <w:tabs>
          <w:tab w:val="left" w:pos="8472"/>
        </w:tabs>
      </w:pPr>
      <w:r>
        <w:t>Table 2</w:t>
      </w:r>
    </w:p>
    <w:tbl>
      <w:tblPr>
        <w:tblW w:w="7720" w:type="dxa"/>
        <w:tblLook w:val="04A0" w:firstRow="1" w:lastRow="0" w:firstColumn="1" w:lastColumn="0" w:noHBand="0" w:noVBand="1"/>
      </w:tblPr>
      <w:tblGrid>
        <w:gridCol w:w="1875"/>
        <w:gridCol w:w="4773"/>
        <w:gridCol w:w="551"/>
        <w:gridCol w:w="551"/>
      </w:tblGrid>
      <w:tr w:rsidR="00DA61DD" w:rsidRPr="00F92B42" w14:paraId="2B47316D" w14:textId="77777777" w:rsidTr="009A4934">
        <w:trPr>
          <w:trHeight w:val="288"/>
        </w:trPr>
        <w:tc>
          <w:tcPr>
            <w:tcW w:w="77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26CD4119" w14:textId="690F22AA" w:rsidR="00DA61DD" w:rsidRPr="00F92B4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Level of </w:t>
            </w:r>
            <w:r w:rsidR="00187AC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e</w:t>
            </w:r>
            <w:r w:rsidRPr="00F92B4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lassification of MITS Malaria-attributed deaths by GPT-4o AI model</w:t>
            </w:r>
          </w:p>
        </w:tc>
      </w:tr>
      <w:tr w:rsidR="00DA61DD" w:rsidRPr="00F92B42" w14:paraId="5452821A" w14:textId="77777777" w:rsidTr="009A4934">
        <w:trPr>
          <w:trHeight w:val="864"/>
        </w:trPr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3FF82A" w14:textId="77777777" w:rsidR="00DA61DD" w:rsidRPr="00F92B4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ITS Underlying CoD Malaria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04DBB" w14:textId="77777777" w:rsidR="00DA61DD" w:rsidRPr="00F92B4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GPT-4o Underlying CoD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2DD0C" w14:textId="77777777" w:rsidR="00DA61DD" w:rsidRPr="00F92B4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6CE3A" w14:textId="77777777" w:rsidR="00DA61DD" w:rsidRPr="00F92B4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</w:tr>
      <w:tr w:rsidR="00DA61DD" w:rsidRPr="00F92B42" w14:paraId="3D1E9044" w14:textId="77777777" w:rsidTr="009A4934">
        <w:trPr>
          <w:trHeight w:val="288"/>
        </w:trPr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560306" w14:textId="77777777" w:rsidR="00DA61DD" w:rsidRPr="00F92B4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aria (130)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EE662" w14:textId="77777777" w:rsidR="00DA61DD" w:rsidRPr="00F92B4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aria (B50,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54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8F1FA" w14:textId="77777777" w:rsidR="00DA61DD" w:rsidRPr="00F92B4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7DC62" w14:textId="77777777" w:rsidR="00DA61DD" w:rsidRPr="00F92B4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6</w:t>
            </w:r>
          </w:p>
        </w:tc>
      </w:tr>
      <w:tr w:rsidR="00DA61DD" w:rsidRPr="00F92B42" w14:paraId="1A3E12A5" w14:textId="77777777" w:rsidTr="009A4934">
        <w:trPr>
          <w:trHeight w:val="288"/>
        </w:trPr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91537F" w14:textId="77777777" w:rsidR="00DA61DD" w:rsidRPr="00F92B4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3D2453" w14:textId="77777777" w:rsidR="00DA61DD" w:rsidRPr="00F92B4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sseminated infectio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76149" w14:textId="77777777" w:rsidR="00DA61DD" w:rsidRPr="00F92B4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C2542" w14:textId="77777777" w:rsidR="00DA61DD" w:rsidRPr="00F92B4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</w:tr>
      <w:tr w:rsidR="00DA61DD" w:rsidRPr="00F92B42" w14:paraId="602A83BF" w14:textId="77777777" w:rsidTr="009A4934">
        <w:trPr>
          <w:trHeight w:val="288"/>
        </w:trPr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5E0A39" w14:textId="77777777" w:rsidR="00DA61DD" w:rsidRPr="00F92B4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BB1515" w14:textId="77777777" w:rsidR="00DA61DD" w:rsidRPr="00F92B4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arrhoeal diseases (A06, A09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4A170" w14:textId="77777777" w:rsidR="00DA61DD" w:rsidRPr="00F92B4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24B96" w14:textId="77777777" w:rsidR="00DA61DD" w:rsidRPr="00F92B4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DA61DD" w:rsidRPr="00F92B42" w14:paraId="0EA86A29" w14:textId="77777777" w:rsidTr="009A4934">
        <w:trPr>
          <w:trHeight w:val="288"/>
        </w:trPr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0D1073" w14:textId="77777777" w:rsidR="00DA61DD" w:rsidRPr="00F92B4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3CF25B" w14:textId="77777777" w:rsidR="00DA61DD" w:rsidRPr="00F92B4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IV/AIDS (B20, B23, B24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A5A16" w14:textId="77777777" w:rsidR="00DA61DD" w:rsidRPr="00F92B4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ECD57" w14:textId="77777777" w:rsidR="00DA61DD" w:rsidRPr="00F92B4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DA61DD" w:rsidRPr="00F92B42" w14:paraId="058198F2" w14:textId="77777777" w:rsidTr="009A4934">
        <w:trPr>
          <w:trHeight w:val="288"/>
        </w:trPr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FD5B91" w14:textId="77777777" w:rsidR="00DA61DD" w:rsidRPr="00F92B4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AEBE1E" w14:textId="77777777" w:rsidR="00DA61DD" w:rsidRPr="00F92B4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neumonia (J18, P23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042DD" w14:textId="77777777" w:rsidR="00DA61DD" w:rsidRPr="00F92B4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1FA72" w14:textId="77777777" w:rsidR="00DA61DD" w:rsidRPr="00F92B4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DA61DD" w:rsidRPr="00F92B42" w14:paraId="74ACFE83" w14:textId="77777777" w:rsidTr="009A4934">
        <w:trPr>
          <w:trHeight w:val="288"/>
        </w:trPr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D531DC" w14:textId="77777777" w:rsidR="00DA61DD" w:rsidRPr="00F92B4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E6BCBC" w14:textId="77777777" w:rsidR="00DA61DD" w:rsidRPr="00F92B4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ningitis (G00, G01, G03, 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33CC8" w14:textId="77777777" w:rsidR="00DA61DD" w:rsidRPr="00F92B4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F9F3F" w14:textId="77777777" w:rsidR="00DA61DD" w:rsidRPr="00F92B4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DA61DD" w:rsidRPr="00F92B42" w14:paraId="20478466" w14:textId="77777777" w:rsidTr="009A4934">
        <w:trPr>
          <w:trHeight w:val="288"/>
        </w:trPr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ACE47F" w14:textId="77777777" w:rsidR="00DA61DD" w:rsidRPr="00F92B4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C6AE2F" w14:textId="77777777" w:rsidR="00DA61DD" w:rsidRPr="00F92B4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uberculosis (A15, A19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516F1" w14:textId="77777777" w:rsidR="00DA61DD" w:rsidRPr="00F92B4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DFB89" w14:textId="77777777" w:rsidR="00DA61DD" w:rsidRPr="00F92B4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DA61DD" w:rsidRPr="00F92B42" w14:paraId="77479F74" w14:textId="77777777" w:rsidTr="009A4934">
        <w:trPr>
          <w:trHeight w:val="576"/>
        </w:trPr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AEF76C" w14:textId="77777777" w:rsidR="00DA61DD" w:rsidRPr="00F92B4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56D72E" w14:textId="77777777" w:rsidR="00DA61DD" w:rsidRPr="00F92B4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infections (A35, B05, P37, P39, A87, A90, B37, R50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9DDBF" w14:textId="77777777" w:rsidR="00DA61DD" w:rsidRPr="00F92B4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CC0A8" w14:textId="77777777" w:rsidR="00DA61DD" w:rsidRPr="00F92B4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DA61DD" w:rsidRPr="00F92B42" w14:paraId="094F5CAB" w14:textId="77777777" w:rsidTr="009A4934">
        <w:trPr>
          <w:trHeight w:val="576"/>
        </w:trPr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BD2EB6" w14:textId="77777777" w:rsidR="00DA61DD" w:rsidRPr="00F92B4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B5C27A" w14:textId="77777777" w:rsidR="00DA61DD" w:rsidRPr="00F92B4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non-communicable diseases (E,14, E15, G40, P60, E72, J90, P78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28B4D" w14:textId="77777777" w:rsidR="00DA61DD" w:rsidRPr="00F92B4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6DFA9" w14:textId="77777777" w:rsidR="00DA61DD" w:rsidRPr="00F92B4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DA61DD" w:rsidRPr="00F92B42" w14:paraId="5CC0A812" w14:textId="77777777" w:rsidTr="009A4934">
        <w:trPr>
          <w:trHeight w:val="288"/>
        </w:trPr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A2D2C7" w14:textId="77777777" w:rsidR="00DA61DD" w:rsidRPr="00F92B4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7D0126" w14:textId="77777777" w:rsidR="00DA61DD" w:rsidRPr="00F92B4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/Ill-defined (P61, R99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1D504" w14:textId="77777777" w:rsidR="00DA61DD" w:rsidRPr="00F92B4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5B57F" w14:textId="77777777" w:rsidR="00DA61DD" w:rsidRPr="00F92B4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DA61DD" w:rsidRPr="00F92B42" w14:paraId="2E783417" w14:textId="77777777" w:rsidTr="009A4934">
        <w:trPr>
          <w:trHeight w:val="288"/>
        </w:trPr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C99B2" w14:textId="77777777" w:rsidR="00DA61DD" w:rsidRPr="00F92B4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A135BB" w14:textId="77777777" w:rsidR="00DA61DD" w:rsidRPr="00F92B4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70846" w14:textId="77777777" w:rsidR="00DA61DD" w:rsidRPr="00F92B4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527E4" w14:textId="77777777" w:rsidR="00DA61DD" w:rsidRPr="00F92B4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2B4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</w:tr>
    </w:tbl>
    <w:p w14:paraId="54731D29" w14:textId="77777777" w:rsidR="00DA61DD" w:rsidRDefault="00DA61DD" w:rsidP="00DA61DD">
      <w:pPr>
        <w:tabs>
          <w:tab w:val="left" w:pos="8472"/>
        </w:tabs>
      </w:pPr>
    </w:p>
    <w:p w14:paraId="5F32A0AF" w14:textId="77777777" w:rsidR="00DA61DD" w:rsidRDefault="00DA61DD" w:rsidP="00DA61DD">
      <w:pPr>
        <w:tabs>
          <w:tab w:val="left" w:pos="8472"/>
        </w:tabs>
      </w:pPr>
    </w:p>
    <w:p w14:paraId="344B3DE7" w14:textId="4F229B53" w:rsidR="00DA61DD" w:rsidRDefault="00DA61DD" w:rsidP="00DA61DD">
      <w:pPr>
        <w:tabs>
          <w:tab w:val="left" w:pos="8472"/>
        </w:tabs>
      </w:pPr>
      <w:r>
        <w:t>Table 3</w:t>
      </w:r>
      <w:r w:rsidR="00581B2A">
        <w:t>a</w:t>
      </w:r>
    </w:p>
    <w:tbl>
      <w:tblPr>
        <w:tblW w:w="6641" w:type="dxa"/>
        <w:tblLook w:val="04A0" w:firstRow="1" w:lastRow="0" w:firstColumn="1" w:lastColumn="0" w:noHBand="0" w:noVBand="1"/>
      </w:tblPr>
      <w:tblGrid>
        <w:gridCol w:w="3009"/>
        <w:gridCol w:w="2612"/>
        <w:gridCol w:w="551"/>
        <w:gridCol w:w="551"/>
      </w:tblGrid>
      <w:tr w:rsidR="00DA61DD" w:rsidRPr="00A86672" w14:paraId="266D15CC" w14:textId="77777777" w:rsidTr="009A4934">
        <w:trPr>
          <w:trHeight w:val="288"/>
        </w:trPr>
        <w:tc>
          <w:tcPr>
            <w:tcW w:w="66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592A913" w14:textId="77777777" w:rsidR="00DA61DD" w:rsidRPr="00A8667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866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MITS Underlying CoD for Non-Malaria Infectious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isease Records</w:t>
            </w:r>
          </w:p>
        </w:tc>
      </w:tr>
      <w:tr w:rsidR="00DA61DD" w:rsidRPr="00A86672" w14:paraId="148BAC6A" w14:textId="77777777" w:rsidTr="009A4934">
        <w:trPr>
          <w:trHeight w:val="288"/>
        </w:trPr>
        <w:tc>
          <w:tcPr>
            <w:tcW w:w="3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9E90F" w14:textId="77777777" w:rsidR="00DA61DD" w:rsidRPr="00A8667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866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ITS Underlying CoD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EB5E5" w14:textId="77777777" w:rsidR="00DA61DD" w:rsidRPr="00A8667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866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CD-10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cod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4FD09" w14:textId="77777777" w:rsidR="00DA61DD" w:rsidRPr="00A8667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866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C4338" w14:textId="77777777" w:rsidR="00DA61DD" w:rsidRPr="00A8667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866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</w:tr>
      <w:tr w:rsidR="00DA61DD" w:rsidRPr="00A86672" w14:paraId="64EA9A96" w14:textId="77777777" w:rsidTr="009A4934">
        <w:trPr>
          <w:trHeight w:val="576"/>
        </w:trPr>
        <w:tc>
          <w:tcPr>
            <w:tcW w:w="3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215A8" w14:textId="77777777" w:rsidR="00DA61DD" w:rsidRPr="00A8667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866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E59BE2" w14:textId="77777777" w:rsidR="00DA61DD" w:rsidRPr="00A8667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866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37, J05, J10, J12, J13, J14, J15, J16, J17, J18, J86, P2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9FC5F" w14:textId="77777777" w:rsidR="00DA61DD" w:rsidRPr="00A8667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866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3CF75" w14:textId="77777777" w:rsidR="00DA61DD" w:rsidRPr="00A8667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866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</w:t>
            </w:r>
          </w:p>
        </w:tc>
      </w:tr>
      <w:tr w:rsidR="00DA61DD" w:rsidRPr="00A86672" w14:paraId="35FB22ED" w14:textId="77777777" w:rsidTr="009A4934">
        <w:trPr>
          <w:trHeight w:val="288"/>
        </w:trPr>
        <w:tc>
          <w:tcPr>
            <w:tcW w:w="3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95997" w14:textId="77777777" w:rsidR="00DA61DD" w:rsidRPr="00A8667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866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IV/AIDS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EBB51" w14:textId="77777777" w:rsidR="00DA61DD" w:rsidRPr="00A8667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866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20, B22, B2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4D484" w14:textId="77777777" w:rsidR="00DA61DD" w:rsidRPr="00A8667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866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9875F" w14:textId="77777777" w:rsidR="00DA61DD" w:rsidRPr="00A8667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866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</w:t>
            </w:r>
          </w:p>
        </w:tc>
      </w:tr>
      <w:tr w:rsidR="00DA61DD" w:rsidRPr="00A86672" w14:paraId="15743E25" w14:textId="77777777" w:rsidTr="009A4934">
        <w:trPr>
          <w:trHeight w:val="288"/>
        </w:trPr>
        <w:tc>
          <w:tcPr>
            <w:tcW w:w="3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7A8A6" w14:textId="77777777" w:rsidR="00DA61DD" w:rsidRPr="00A8667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866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arrhoeal disease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DDE3E" w14:textId="77777777" w:rsidR="00DA61DD" w:rsidRPr="00A8667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866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00 - A0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3C6C5" w14:textId="77777777" w:rsidR="00DA61DD" w:rsidRPr="00A8667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866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D29AB" w14:textId="77777777" w:rsidR="00DA61DD" w:rsidRPr="00A8667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866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</w:p>
        </w:tc>
      </w:tr>
      <w:tr w:rsidR="00DA61DD" w:rsidRPr="00A86672" w14:paraId="52120DBA" w14:textId="77777777" w:rsidTr="009A4934">
        <w:trPr>
          <w:trHeight w:val="288"/>
        </w:trPr>
        <w:tc>
          <w:tcPr>
            <w:tcW w:w="3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0CDB0" w14:textId="77777777" w:rsidR="00DA61DD" w:rsidRPr="00A8667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866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sseminated infections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F8DEA" w14:textId="77777777" w:rsidR="00DA61DD" w:rsidRPr="00A8667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866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39, A40, A4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40D98" w14:textId="77777777" w:rsidR="00DA61DD" w:rsidRPr="00A8667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866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A53EB" w14:textId="77777777" w:rsidR="00DA61DD" w:rsidRPr="00A8667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866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</w:tr>
      <w:tr w:rsidR="00DA61DD" w:rsidRPr="00A86672" w14:paraId="49BA56EA" w14:textId="77777777" w:rsidTr="009A4934">
        <w:trPr>
          <w:trHeight w:val="864"/>
        </w:trPr>
        <w:tc>
          <w:tcPr>
            <w:tcW w:w="3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56A9F" w14:textId="77777777" w:rsidR="00DA61DD" w:rsidRPr="00A8667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866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infections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F80543" w14:textId="77777777" w:rsidR="00DA61DD" w:rsidRPr="00A8667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866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48, A50, A82, B05, B25, B33, B34, B89, B96, I41, K65, L01, L02, P3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EE1B0" w14:textId="77777777" w:rsidR="00DA61DD" w:rsidRPr="00A8667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866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4EAA3" w14:textId="77777777" w:rsidR="00DA61DD" w:rsidRPr="00A8667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866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DA61DD" w:rsidRPr="00A86672" w14:paraId="73E238A7" w14:textId="77777777" w:rsidTr="009A4934">
        <w:trPr>
          <w:trHeight w:val="288"/>
        </w:trPr>
        <w:tc>
          <w:tcPr>
            <w:tcW w:w="3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537D6" w14:textId="77777777" w:rsidR="00DA61DD" w:rsidRPr="00A8667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866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uberculosis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BC4A4" w14:textId="77777777" w:rsidR="00DA61DD" w:rsidRPr="00A8667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866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15 - A1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38E63" w14:textId="77777777" w:rsidR="00DA61DD" w:rsidRPr="00A8667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866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A3865" w14:textId="77777777" w:rsidR="00DA61DD" w:rsidRPr="00A8667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866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DA61DD" w:rsidRPr="00A86672" w14:paraId="2A677E1F" w14:textId="77777777" w:rsidTr="009A4934">
        <w:trPr>
          <w:trHeight w:val="288"/>
        </w:trPr>
        <w:tc>
          <w:tcPr>
            <w:tcW w:w="3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46730" w14:textId="77777777" w:rsidR="00DA61DD" w:rsidRPr="00A8667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866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ningitis/ Encephalitis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7747A" w14:textId="77777777" w:rsidR="00DA61DD" w:rsidRPr="00A8667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866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00, G0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C5692" w14:textId="77777777" w:rsidR="00DA61DD" w:rsidRPr="00A8667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866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1E83F" w14:textId="77777777" w:rsidR="00DA61DD" w:rsidRPr="00A8667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866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DA61DD" w:rsidRPr="00A86672" w14:paraId="5D9183ED" w14:textId="77777777" w:rsidTr="009A4934">
        <w:trPr>
          <w:trHeight w:val="288"/>
        </w:trPr>
        <w:tc>
          <w:tcPr>
            <w:tcW w:w="3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E3ECE" w14:textId="77777777" w:rsidR="00DA61DD" w:rsidRPr="00A8667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866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C52FB" w14:textId="77777777" w:rsidR="00DA61DD" w:rsidRPr="00A8667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866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84179" w14:textId="77777777" w:rsidR="00DA61DD" w:rsidRPr="00A8667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866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49413" w14:textId="77777777" w:rsidR="00DA61DD" w:rsidRPr="00A8667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866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</w:tr>
    </w:tbl>
    <w:p w14:paraId="327F1203" w14:textId="77777777" w:rsidR="00DA61DD" w:rsidRDefault="00DA61DD" w:rsidP="00DA61DD">
      <w:pPr>
        <w:tabs>
          <w:tab w:val="left" w:pos="8472"/>
        </w:tabs>
      </w:pPr>
    </w:p>
    <w:p w14:paraId="6C81EB09" w14:textId="402BF3F5" w:rsidR="00581B2A" w:rsidRDefault="00581B2A" w:rsidP="00DA61DD">
      <w:pPr>
        <w:tabs>
          <w:tab w:val="left" w:pos="8472"/>
        </w:tabs>
      </w:pPr>
      <w:r>
        <w:t>Table 3b</w:t>
      </w:r>
    </w:p>
    <w:tbl>
      <w:tblPr>
        <w:tblW w:w="6740" w:type="dxa"/>
        <w:tblLook w:val="04A0" w:firstRow="1" w:lastRow="0" w:firstColumn="1" w:lastColumn="0" w:noHBand="0" w:noVBand="1"/>
      </w:tblPr>
      <w:tblGrid>
        <w:gridCol w:w="3029"/>
        <w:gridCol w:w="2685"/>
        <w:gridCol w:w="569"/>
        <w:gridCol w:w="569"/>
      </w:tblGrid>
      <w:tr w:rsidR="00730E32" w:rsidRPr="00730E32" w14:paraId="662EDCB6" w14:textId="77777777" w:rsidTr="006A2E56">
        <w:trPr>
          <w:trHeight w:val="288"/>
        </w:trPr>
        <w:tc>
          <w:tcPr>
            <w:tcW w:w="67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81B30E1" w14:textId="77777777" w:rsidR="00730E32" w:rsidRPr="00730E32" w:rsidRDefault="00730E32" w:rsidP="00730E32">
            <w:pPr>
              <w:tabs>
                <w:tab w:val="left" w:pos="8472"/>
              </w:tabs>
              <w:rPr>
                <w:b/>
                <w:bCs/>
              </w:rPr>
            </w:pPr>
            <w:r w:rsidRPr="00730E32">
              <w:rPr>
                <w:b/>
                <w:bCs/>
              </w:rPr>
              <w:t>MITS Underlying CoD for Communicable disease records</w:t>
            </w:r>
          </w:p>
        </w:tc>
      </w:tr>
      <w:tr w:rsidR="00730E32" w:rsidRPr="00730E32" w14:paraId="7E18851F" w14:textId="77777777" w:rsidTr="006A2E56">
        <w:trPr>
          <w:trHeight w:val="288"/>
        </w:trPr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61C11" w14:textId="77777777" w:rsidR="00730E32" w:rsidRPr="00730E32" w:rsidRDefault="00730E32" w:rsidP="00730E32">
            <w:pPr>
              <w:tabs>
                <w:tab w:val="left" w:pos="8472"/>
              </w:tabs>
              <w:rPr>
                <w:b/>
                <w:bCs/>
              </w:rPr>
            </w:pPr>
            <w:r w:rsidRPr="00730E32">
              <w:rPr>
                <w:b/>
                <w:bCs/>
              </w:rPr>
              <w:t>MITS Underlying CoD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F8BDE" w14:textId="77777777" w:rsidR="00730E32" w:rsidRPr="00730E32" w:rsidRDefault="00730E32" w:rsidP="00730E32">
            <w:pPr>
              <w:tabs>
                <w:tab w:val="left" w:pos="8472"/>
              </w:tabs>
              <w:rPr>
                <w:b/>
                <w:bCs/>
              </w:rPr>
            </w:pPr>
            <w:r w:rsidRPr="00730E32">
              <w:rPr>
                <w:b/>
                <w:bCs/>
              </w:rPr>
              <w:t>ICD-1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5BFBA" w14:textId="77777777" w:rsidR="00730E32" w:rsidRPr="00730E32" w:rsidRDefault="00730E32" w:rsidP="00730E32">
            <w:pPr>
              <w:tabs>
                <w:tab w:val="left" w:pos="8472"/>
              </w:tabs>
              <w:rPr>
                <w:b/>
                <w:bCs/>
              </w:rPr>
            </w:pPr>
            <w:r w:rsidRPr="00730E32">
              <w:rPr>
                <w:b/>
                <w:bCs/>
              </w:rPr>
              <w:t>No.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93AFC" w14:textId="77777777" w:rsidR="00730E32" w:rsidRPr="00730E32" w:rsidRDefault="00730E32" w:rsidP="00730E32">
            <w:pPr>
              <w:tabs>
                <w:tab w:val="left" w:pos="8472"/>
              </w:tabs>
              <w:rPr>
                <w:b/>
                <w:bCs/>
              </w:rPr>
            </w:pPr>
            <w:r w:rsidRPr="00730E32">
              <w:rPr>
                <w:b/>
                <w:bCs/>
              </w:rPr>
              <w:t>%</w:t>
            </w:r>
          </w:p>
        </w:tc>
      </w:tr>
      <w:tr w:rsidR="00730E32" w:rsidRPr="00730E32" w14:paraId="189A40D5" w14:textId="77777777" w:rsidTr="006A2E56">
        <w:trPr>
          <w:trHeight w:val="288"/>
        </w:trPr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80394" w14:textId="77777777" w:rsidR="00730E32" w:rsidRPr="00730E32" w:rsidRDefault="00730E32" w:rsidP="00730E32">
            <w:pPr>
              <w:tabs>
                <w:tab w:val="left" w:pos="8472"/>
              </w:tabs>
            </w:pPr>
            <w:r w:rsidRPr="00730E32">
              <w:t>Malaria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E0E6B" w14:textId="77777777" w:rsidR="00730E32" w:rsidRPr="00730E32" w:rsidRDefault="00730E32" w:rsidP="00730E32">
            <w:pPr>
              <w:tabs>
                <w:tab w:val="left" w:pos="8472"/>
              </w:tabs>
            </w:pPr>
            <w:r w:rsidRPr="00730E32">
              <w:t>B5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C0DEB" w14:textId="77777777" w:rsidR="00730E32" w:rsidRPr="00730E32" w:rsidRDefault="00730E32" w:rsidP="00730E32">
            <w:pPr>
              <w:tabs>
                <w:tab w:val="left" w:pos="8472"/>
              </w:tabs>
            </w:pPr>
            <w:r w:rsidRPr="00730E32">
              <w:t>13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EAB31" w14:textId="77777777" w:rsidR="00730E32" w:rsidRPr="00730E32" w:rsidRDefault="00730E32" w:rsidP="00730E32">
            <w:pPr>
              <w:tabs>
                <w:tab w:val="left" w:pos="8472"/>
              </w:tabs>
            </w:pPr>
            <w:r w:rsidRPr="00730E32">
              <w:t>30</w:t>
            </w:r>
          </w:p>
        </w:tc>
      </w:tr>
      <w:tr w:rsidR="00730E32" w:rsidRPr="00730E32" w14:paraId="1B2CBB5C" w14:textId="77777777" w:rsidTr="006A2E56">
        <w:trPr>
          <w:trHeight w:val="576"/>
        </w:trPr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5F089" w14:textId="77777777" w:rsidR="00730E32" w:rsidRPr="00730E32" w:rsidRDefault="00730E32" w:rsidP="00730E32">
            <w:pPr>
              <w:tabs>
                <w:tab w:val="left" w:pos="8472"/>
              </w:tabs>
            </w:pPr>
            <w:r w:rsidRPr="00730E32">
              <w:t>Pneumonia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D9AAB6" w14:textId="77777777" w:rsidR="00730E32" w:rsidRPr="00730E32" w:rsidRDefault="00730E32" w:rsidP="00730E32">
            <w:pPr>
              <w:tabs>
                <w:tab w:val="left" w:pos="8472"/>
              </w:tabs>
            </w:pPr>
            <w:r w:rsidRPr="00730E32">
              <w:t>A37, J05, J10, J12, J13, J14, J15, J16, J17, J18, J86, P23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6D42B" w14:textId="77777777" w:rsidR="00730E32" w:rsidRPr="00730E32" w:rsidRDefault="00730E32" w:rsidP="00730E32">
            <w:pPr>
              <w:tabs>
                <w:tab w:val="left" w:pos="8472"/>
              </w:tabs>
            </w:pPr>
            <w:r w:rsidRPr="00730E32">
              <w:t>86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65D79" w14:textId="77777777" w:rsidR="00730E32" w:rsidRPr="00730E32" w:rsidRDefault="00730E32" w:rsidP="00730E32">
            <w:pPr>
              <w:tabs>
                <w:tab w:val="left" w:pos="8472"/>
              </w:tabs>
            </w:pPr>
            <w:r w:rsidRPr="00730E32">
              <w:t>20</w:t>
            </w:r>
          </w:p>
        </w:tc>
      </w:tr>
      <w:tr w:rsidR="00730E32" w:rsidRPr="00730E32" w14:paraId="52A707BA" w14:textId="77777777" w:rsidTr="006A2E56">
        <w:trPr>
          <w:trHeight w:val="288"/>
        </w:trPr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C6814" w14:textId="77777777" w:rsidR="00730E32" w:rsidRPr="00730E32" w:rsidRDefault="00730E32" w:rsidP="00730E32">
            <w:pPr>
              <w:tabs>
                <w:tab w:val="left" w:pos="8472"/>
              </w:tabs>
            </w:pPr>
            <w:r w:rsidRPr="00730E32">
              <w:t>HIV/AIDS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18ED3" w14:textId="77777777" w:rsidR="00730E32" w:rsidRPr="00730E32" w:rsidRDefault="00730E32" w:rsidP="00730E32">
            <w:pPr>
              <w:tabs>
                <w:tab w:val="left" w:pos="8472"/>
              </w:tabs>
            </w:pPr>
            <w:r w:rsidRPr="00730E32">
              <w:t>B20, B22, B24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0FA08" w14:textId="77777777" w:rsidR="00730E32" w:rsidRPr="00730E32" w:rsidRDefault="00730E32" w:rsidP="00730E32">
            <w:pPr>
              <w:tabs>
                <w:tab w:val="left" w:pos="8472"/>
              </w:tabs>
            </w:pPr>
            <w:r w:rsidRPr="00730E32">
              <w:t>8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50CC1" w14:textId="77777777" w:rsidR="00730E32" w:rsidRPr="00730E32" w:rsidRDefault="00730E32" w:rsidP="00730E32">
            <w:pPr>
              <w:tabs>
                <w:tab w:val="left" w:pos="8472"/>
              </w:tabs>
            </w:pPr>
            <w:r w:rsidRPr="00730E32">
              <w:t>19</w:t>
            </w:r>
          </w:p>
        </w:tc>
      </w:tr>
      <w:tr w:rsidR="00730E32" w:rsidRPr="00730E32" w14:paraId="1957647B" w14:textId="77777777" w:rsidTr="006A2E56">
        <w:trPr>
          <w:trHeight w:val="288"/>
        </w:trPr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04C93" w14:textId="77777777" w:rsidR="00730E32" w:rsidRPr="00730E32" w:rsidRDefault="00730E32" w:rsidP="00730E32">
            <w:pPr>
              <w:tabs>
                <w:tab w:val="left" w:pos="8472"/>
              </w:tabs>
            </w:pPr>
            <w:r w:rsidRPr="00730E32">
              <w:t>Diarrhoeal diseas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693B8" w14:textId="77777777" w:rsidR="00730E32" w:rsidRPr="00730E32" w:rsidRDefault="00730E32" w:rsidP="00730E32">
            <w:pPr>
              <w:tabs>
                <w:tab w:val="left" w:pos="8472"/>
              </w:tabs>
            </w:pPr>
            <w:r w:rsidRPr="00730E32">
              <w:t>A00 - A09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DDE78" w14:textId="77777777" w:rsidR="00730E32" w:rsidRPr="00730E32" w:rsidRDefault="00730E32" w:rsidP="00730E32">
            <w:pPr>
              <w:tabs>
                <w:tab w:val="left" w:pos="8472"/>
              </w:tabs>
            </w:pPr>
            <w:r w:rsidRPr="00730E32">
              <w:t>6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C9FB2" w14:textId="77777777" w:rsidR="00730E32" w:rsidRPr="00730E32" w:rsidRDefault="00730E32" w:rsidP="00730E32">
            <w:pPr>
              <w:tabs>
                <w:tab w:val="left" w:pos="8472"/>
              </w:tabs>
            </w:pPr>
            <w:r w:rsidRPr="00730E32">
              <w:t>14</w:t>
            </w:r>
          </w:p>
        </w:tc>
      </w:tr>
      <w:tr w:rsidR="00730E32" w:rsidRPr="00730E32" w14:paraId="73A1D3BF" w14:textId="77777777" w:rsidTr="006A2E56">
        <w:trPr>
          <w:trHeight w:val="288"/>
        </w:trPr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67CFA" w14:textId="77777777" w:rsidR="00730E32" w:rsidRPr="00730E32" w:rsidRDefault="00730E32" w:rsidP="00730E32">
            <w:pPr>
              <w:tabs>
                <w:tab w:val="left" w:pos="8472"/>
              </w:tabs>
            </w:pPr>
            <w:r w:rsidRPr="00730E32">
              <w:t>Disseminated infections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568CD" w14:textId="77777777" w:rsidR="00730E32" w:rsidRPr="00730E32" w:rsidRDefault="00730E32" w:rsidP="00730E32">
            <w:pPr>
              <w:tabs>
                <w:tab w:val="left" w:pos="8472"/>
              </w:tabs>
            </w:pPr>
            <w:r w:rsidRPr="00730E32">
              <w:t>A39, A40, A4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23C1E" w14:textId="77777777" w:rsidR="00730E32" w:rsidRPr="00730E32" w:rsidRDefault="00730E32" w:rsidP="00730E32">
            <w:pPr>
              <w:tabs>
                <w:tab w:val="left" w:pos="8472"/>
              </w:tabs>
            </w:pPr>
            <w:r w:rsidRPr="00730E32">
              <w:t>39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914DA" w14:textId="77777777" w:rsidR="00730E32" w:rsidRPr="00730E32" w:rsidRDefault="00730E32" w:rsidP="00730E32">
            <w:pPr>
              <w:tabs>
                <w:tab w:val="left" w:pos="8472"/>
              </w:tabs>
            </w:pPr>
            <w:r w:rsidRPr="00730E32">
              <w:t>9</w:t>
            </w:r>
          </w:p>
        </w:tc>
      </w:tr>
      <w:tr w:rsidR="00730E32" w:rsidRPr="00730E32" w14:paraId="1B4F5E3D" w14:textId="77777777" w:rsidTr="006A2E56">
        <w:trPr>
          <w:trHeight w:val="864"/>
        </w:trPr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53D73" w14:textId="77777777" w:rsidR="00730E32" w:rsidRPr="00730E32" w:rsidRDefault="00730E32" w:rsidP="00730E32">
            <w:pPr>
              <w:tabs>
                <w:tab w:val="left" w:pos="8472"/>
              </w:tabs>
            </w:pPr>
            <w:r w:rsidRPr="00730E32">
              <w:t>Other infections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533061" w14:textId="77777777" w:rsidR="00730E32" w:rsidRPr="00730E32" w:rsidRDefault="00730E32" w:rsidP="00730E32">
            <w:pPr>
              <w:tabs>
                <w:tab w:val="left" w:pos="8472"/>
              </w:tabs>
            </w:pPr>
            <w:r w:rsidRPr="00730E32">
              <w:t>A48, A50, A82, B05, B25, B33, B34, B89, B96, I41, K65, L01, L02, P35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3DDA4" w14:textId="77777777" w:rsidR="00730E32" w:rsidRPr="00730E32" w:rsidRDefault="00730E32" w:rsidP="00730E32">
            <w:pPr>
              <w:tabs>
                <w:tab w:val="left" w:pos="8472"/>
              </w:tabs>
            </w:pPr>
            <w:r w:rsidRPr="00730E32">
              <w:t>2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AC5B4" w14:textId="77777777" w:rsidR="00730E32" w:rsidRPr="00730E32" w:rsidRDefault="00730E32" w:rsidP="00730E32">
            <w:pPr>
              <w:tabs>
                <w:tab w:val="left" w:pos="8472"/>
              </w:tabs>
            </w:pPr>
            <w:r w:rsidRPr="00730E32">
              <w:t>5</w:t>
            </w:r>
          </w:p>
        </w:tc>
      </w:tr>
      <w:tr w:rsidR="00730E32" w:rsidRPr="00730E32" w14:paraId="6E9C2B1C" w14:textId="77777777" w:rsidTr="006A2E56">
        <w:trPr>
          <w:trHeight w:val="288"/>
        </w:trPr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F0773" w14:textId="77777777" w:rsidR="00730E32" w:rsidRPr="00730E32" w:rsidRDefault="00730E32" w:rsidP="00730E32">
            <w:pPr>
              <w:tabs>
                <w:tab w:val="left" w:pos="8472"/>
              </w:tabs>
            </w:pPr>
            <w:r w:rsidRPr="00730E32">
              <w:t>Tuberculosis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DB6F2" w14:textId="77777777" w:rsidR="00730E32" w:rsidRPr="00730E32" w:rsidRDefault="00730E32" w:rsidP="00730E32">
            <w:pPr>
              <w:tabs>
                <w:tab w:val="left" w:pos="8472"/>
              </w:tabs>
            </w:pPr>
            <w:r w:rsidRPr="00730E32">
              <w:t>A15 - A19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03888" w14:textId="77777777" w:rsidR="00730E32" w:rsidRPr="00730E32" w:rsidRDefault="00730E32" w:rsidP="00730E32">
            <w:pPr>
              <w:tabs>
                <w:tab w:val="left" w:pos="8472"/>
              </w:tabs>
            </w:pPr>
            <w:r w:rsidRPr="00730E32">
              <w:t>6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59258" w14:textId="77777777" w:rsidR="00730E32" w:rsidRPr="00730E32" w:rsidRDefault="00730E32" w:rsidP="00730E32">
            <w:pPr>
              <w:tabs>
                <w:tab w:val="left" w:pos="8472"/>
              </w:tabs>
            </w:pPr>
            <w:r w:rsidRPr="00730E32">
              <w:t>1</w:t>
            </w:r>
          </w:p>
        </w:tc>
      </w:tr>
      <w:tr w:rsidR="00730E32" w:rsidRPr="00730E32" w14:paraId="5B280060" w14:textId="77777777" w:rsidTr="006A2E56">
        <w:trPr>
          <w:trHeight w:val="288"/>
        </w:trPr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EB5CC" w14:textId="77777777" w:rsidR="00730E32" w:rsidRPr="00730E32" w:rsidRDefault="00730E32" w:rsidP="00730E32">
            <w:pPr>
              <w:tabs>
                <w:tab w:val="left" w:pos="8472"/>
              </w:tabs>
            </w:pPr>
            <w:r w:rsidRPr="00730E32">
              <w:lastRenderedPageBreak/>
              <w:t>Meningitis/ Encephalitis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15137" w14:textId="77777777" w:rsidR="00730E32" w:rsidRPr="00730E32" w:rsidRDefault="00730E32" w:rsidP="00730E32">
            <w:pPr>
              <w:tabs>
                <w:tab w:val="left" w:pos="8472"/>
              </w:tabs>
            </w:pPr>
            <w:r w:rsidRPr="00730E32">
              <w:t>G00, G04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5796E" w14:textId="77777777" w:rsidR="00730E32" w:rsidRPr="00730E32" w:rsidRDefault="00730E32" w:rsidP="00730E32">
            <w:pPr>
              <w:tabs>
                <w:tab w:val="left" w:pos="8472"/>
              </w:tabs>
            </w:pPr>
            <w:r w:rsidRPr="00730E32">
              <w:t>6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0519F" w14:textId="77777777" w:rsidR="00730E32" w:rsidRPr="00730E32" w:rsidRDefault="00730E32" w:rsidP="00730E32">
            <w:pPr>
              <w:tabs>
                <w:tab w:val="left" w:pos="8472"/>
              </w:tabs>
            </w:pPr>
            <w:r w:rsidRPr="00730E32">
              <w:t>1</w:t>
            </w:r>
          </w:p>
        </w:tc>
      </w:tr>
      <w:tr w:rsidR="00730E32" w:rsidRPr="00730E32" w14:paraId="67E23452" w14:textId="77777777" w:rsidTr="006A2E56">
        <w:trPr>
          <w:trHeight w:val="288"/>
        </w:trPr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344E2" w14:textId="77777777" w:rsidR="00730E32" w:rsidRPr="00730E32" w:rsidRDefault="00730E32" w:rsidP="00730E32">
            <w:pPr>
              <w:tabs>
                <w:tab w:val="left" w:pos="8472"/>
              </w:tabs>
            </w:pPr>
            <w:r w:rsidRPr="00730E32">
              <w:t>Tot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65C0F" w14:textId="77777777" w:rsidR="00730E32" w:rsidRPr="00730E32" w:rsidRDefault="00730E32" w:rsidP="00730E32">
            <w:pPr>
              <w:tabs>
                <w:tab w:val="left" w:pos="8472"/>
              </w:tabs>
            </w:pPr>
            <w:r w:rsidRPr="00730E32"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669A5" w14:textId="77777777" w:rsidR="00730E32" w:rsidRPr="00730E32" w:rsidRDefault="00730E32" w:rsidP="00730E32">
            <w:pPr>
              <w:tabs>
                <w:tab w:val="left" w:pos="8472"/>
              </w:tabs>
            </w:pPr>
            <w:r w:rsidRPr="00730E32">
              <w:t>429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F8947" w14:textId="77777777" w:rsidR="00730E32" w:rsidRPr="00730E32" w:rsidRDefault="00730E32" w:rsidP="00730E32">
            <w:pPr>
              <w:tabs>
                <w:tab w:val="left" w:pos="8472"/>
              </w:tabs>
            </w:pPr>
            <w:r w:rsidRPr="00730E32">
              <w:t>100</w:t>
            </w:r>
          </w:p>
        </w:tc>
      </w:tr>
    </w:tbl>
    <w:p w14:paraId="777A8207" w14:textId="77777777" w:rsidR="00581B2A" w:rsidRDefault="00581B2A" w:rsidP="00DA61DD">
      <w:pPr>
        <w:tabs>
          <w:tab w:val="left" w:pos="8472"/>
        </w:tabs>
      </w:pPr>
    </w:p>
    <w:p w14:paraId="4FE2BAAE" w14:textId="77777777" w:rsidR="00DA61DD" w:rsidRDefault="00DA61DD" w:rsidP="00DA61DD">
      <w:pPr>
        <w:tabs>
          <w:tab w:val="left" w:pos="8472"/>
        </w:tabs>
      </w:pPr>
      <w:r>
        <w:t>Table 4</w:t>
      </w:r>
    </w:p>
    <w:tbl>
      <w:tblPr>
        <w:tblW w:w="9097" w:type="dxa"/>
        <w:tblLook w:val="04A0" w:firstRow="1" w:lastRow="0" w:firstColumn="1" w:lastColumn="0" w:noHBand="0" w:noVBand="1"/>
      </w:tblPr>
      <w:tblGrid>
        <w:gridCol w:w="1795"/>
        <w:gridCol w:w="2892"/>
        <w:gridCol w:w="3328"/>
        <w:gridCol w:w="531"/>
        <w:gridCol w:w="551"/>
      </w:tblGrid>
      <w:tr w:rsidR="00DA61DD" w:rsidRPr="00585BB4" w14:paraId="237D12F7" w14:textId="77777777" w:rsidTr="00A07F3A">
        <w:trPr>
          <w:trHeight w:val="288"/>
        </w:trPr>
        <w:tc>
          <w:tcPr>
            <w:tcW w:w="909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8208AE3" w14:textId="45031A0C" w:rsidR="00DA61DD" w:rsidRPr="00585B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Level of </w:t>
            </w:r>
            <w:r w:rsidR="00E1126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e</w:t>
            </w:r>
            <w:r w:rsidRPr="00585B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lassification of MITS Pneumonia deaths by GPT-4o AI model</w:t>
            </w:r>
          </w:p>
        </w:tc>
      </w:tr>
      <w:tr w:rsidR="00DA61DD" w:rsidRPr="00585BB4" w14:paraId="2942C037" w14:textId="77777777" w:rsidTr="00A07F3A">
        <w:trPr>
          <w:trHeight w:val="576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4D41CF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ITS Underlying CoD Pneumonia</w:t>
            </w:r>
          </w:p>
        </w:tc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25EE3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GPT-4o Underlying CoD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F2F9D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CD-10 cod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26B55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C78CA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</w:tr>
      <w:tr w:rsidR="00DA61DD" w:rsidRPr="00585BB4" w14:paraId="43978F2D" w14:textId="77777777" w:rsidTr="00A07F3A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D4C7F0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neumonia (86)</w:t>
            </w:r>
          </w:p>
        </w:tc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70060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659EF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18, P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52355" w14:textId="77777777" w:rsidR="00DA61DD" w:rsidRPr="00585B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930F3" w14:textId="77777777" w:rsidR="00DA61DD" w:rsidRPr="00585B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</w:tr>
      <w:tr w:rsidR="00DA61DD" w:rsidRPr="00585BB4" w14:paraId="000E6B54" w14:textId="77777777" w:rsidTr="00A07F3A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5C9454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33256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aria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EBC39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50, B5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7AC46" w14:textId="77777777" w:rsidR="00DA61DD" w:rsidRPr="00585B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8FAE7" w14:textId="77777777" w:rsidR="00DA61DD" w:rsidRPr="00585B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</w:p>
        </w:tc>
      </w:tr>
      <w:tr w:rsidR="00DA61DD" w:rsidRPr="00585BB4" w14:paraId="37E76933" w14:textId="77777777" w:rsidTr="00A07F3A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382F49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ADF15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arrhoeal diseases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D0EC2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06, A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BF20E" w14:textId="77777777" w:rsidR="00DA61DD" w:rsidRPr="00585B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1EB29" w14:textId="77777777" w:rsidR="00DA61DD" w:rsidRPr="00585B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</w:tr>
      <w:tr w:rsidR="00DA61DD" w:rsidRPr="00585BB4" w14:paraId="2FA6C73D" w14:textId="77777777" w:rsidTr="00A07F3A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BB932F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A3AC2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/ Ill-defined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CDF4C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22, P24, R68, R9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F30A4" w14:textId="77777777" w:rsidR="00DA61DD" w:rsidRPr="00585B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9C8BD" w14:textId="77777777" w:rsidR="00DA61DD" w:rsidRPr="00585B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</w:tr>
      <w:tr w:rsidR="00DA61DD" w:rsidRPr="00585BB4" w14:paraId="2CF2AD26" w14:textId="77777777" w:rsidTr="00A07F3A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363B10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4AEBA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IV/AIDS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FEE35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20, B23, B2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262E2" w14:textId="77777777" w:rsidR="00DA61DD" w:rsidRPr="00585B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86D37" w14:textId="77777777" w:rsidR="00DA61DD" w:rsidRPr="00585B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</w:tr>
      <w:tr w:rsidR="00DA61DD" w:rsidRPr="00585BB4" w14:paraId="6552252F" w14:textId="77777777" w:rsidTr="00A07F3A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E9604C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0271D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sseminated infections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965C4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4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1EF0F" w14:textId="77777777" w:rsidR="00DA61DD" w:rsidRPr="00585B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D1100" w14:textId="77777777" w:rsidR="00DA61DD" w:rsidRPr="00585B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</w:tr>
      <w:tr w:rsidR="00DA61DD" w:rsidRPr="00585BB4" w14:paraId="4FEB61CC" w14:textId="77777777" w:rsidTr="00A07F3A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696367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72C67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infections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F37EB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33, A35, B08, B37, P35, P36, P3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11DAB" w14:textId="77777777" w:rsidR="00DA61DD" w:rsidRPr="00585B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C0728" w14:textId="77777777" w:rsidR="00DA61DD" w:rsidRPr="00585B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</w:tr>
      <w:tr w:rsidR="00DA61DD" w:rsidRPr="00585BB4" w14:paraId="76342947" w14:textId="77777777" w:rsidTr="00A07F3A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13A7E7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D05C2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non-communicable dis.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2D032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86, P56, P92, R5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9FD83" w14:textId="77777777" w:rsidR="00DA61DD" w:rsidRPr="00585B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F3AEA" w14:textId="77777777" w:rsidR="00DA61DD" w:rsidRPr="00585B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DA61DD" w:rsidRPr="00585BB4" w14:paraId="5EC8DC45" w14:textId="77777777" w:rsidTr="00A07F3A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2075D0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4917D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nutrition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E5BF2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40,E42, E4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A5690" w14:textId="77777777" w:rsidR="00DA61DD" w:rsidRPr="00585B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7B1B3" w14:textId="77777777" w:rsidR="00DA61DD" w:rsidRPr="00585B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DA61DD" w:rsidRPr="00585BB4" w14:paraId="07C951EB" w14:textId="77777777" w:rsidTr="00A07F3A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B71E67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63F5E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uberculosis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9CCD7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1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45030" w14:textId="77777777" w:rsidR="00DA61DD" w:rsidRPr="00585B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5137C" w14:textId="77777777" w:rsidR="00DA61DD" w:rsidRPr="00585B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DA61DD" w:rsidRPr="00585BB4" w14:paraId="0BE8133B" w14:textId="77777777" w:rsidTr="00A07F3A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85DFD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AA6E6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ningitis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1A64A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0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52B78" w14:textId="77777777" w:rsidR="00DA61DD" w:rsidRPr="00585B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1521D" w14:textId="77777777" w:rsidR="00DA61DD" w:rsidRPr="00585B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DA61DD" w:rsidRPr="00585BB4" w14:paraId="17941508" w14:textId="77777777" w:rsidTr="00A07F3A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6791A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0BCE8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BB752" w14:textId="77777777" w:rsidR="00DA61DD" w:rsidRPr="00585B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4909E" w14:textId="77777777" w:rsidR="00DA61DD" w:rsidRPr="00585B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CE758" w14:textId="77777777" w:rsidR="00DA61DD" w:rsidRPr="00585B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85B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</w:tr>
    </w:tbl>
    <w:p w14:paraId="5AB1F225" w14:textId="434E89BE" w:rsidR="00DA61DD" w:rsidRDefault="00A07F3A" w:rsidP="00DA61DD">
      <w:pPr>
        <w:tabs>
          <w:tab w:val="left" w:pos="8472"/>
        </w:tabs>
      </w:pPr>
      <w:r w:rsidRPr="00A07F3A">
        <w:t xml:space="preserve">Only 17% (15/86) of the pneumonia-attributed deaths by MITS were correctly classified by GPT-4o. 20% of the pneumonia-attributed deaths due to MITS were misclassified as malaria, and 14% were misclassified as diarrhoeal diseases. </w:t>
      </w:r>
    </w:p>
    <w:p w14:paraId="77A3618F" w14:textId="77777777" w:rsidR="00DA61DD" w:rsidRDefault="00DA61DD" w:rsidP="00DA61DD">
      <w:pPr>
        <w:tabs>
          <w:tab w:val="left" w:pos="8472"/>
        </w:tabs>
      </w:pPr>
    </w:p>
    <w:p w14:paraId="51E2AF46" w14:textId="77777777" w:rsidR="00DA61DD" w:rsidRDefault="00DA61DD" w:rsidP="00DA61DD">
      <w:pPr>
        <w:tabs>
          <w:tab w:val="left" w:pos="8472"/>
        </w:tabs>
      </w:pPr>
      <w:r>
        <w:t>Table 5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2043"/>
        <w:gridCol w:w="3547"/>
        <w:gridCol w:w="2259"/>
        <w:gridCol w:w="531"/>
        <w:gridCol w:w="551"/>
      </w:tblGrid>
      <w:tr w:rsidR="00DA61DD" w:rsidRPr="007858B4" w14:paraId="1F68393A" w14:textId="77777777" w:rsidTr="00BC599D">
        <w:trPr>
          <w:trHeight w:val="288"/>
        </w:trPr>
        <w:tc>
          <w:tcPr>
            <w:tcW w:w="89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006AE1E2" w14:textId="1DF6EFDF" w:rsidR="00DA61DD" w:rsidRPr="007858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Level of </w:t>
            </w:r>
            <w:r w:rsidR="00E1126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e</w:t>
            </w:r>
            <w:r w:rsidRPr="007858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lassification of MITS HIV/AIDS deaths by GPT-4o AI model</w:t>
            </w:r>
          </w:p>
        </w:tc>
      </w:tr>
      <w:tr w:rsidR="00DA61DD" w:rsidRPr="007858B4" w14:paraId="74C213BC" w14:textId="77777777" w:rsidTr="00BC599D">
        <w:trPr>
          <w:trHeight w:val="576"/>
        </w:trPr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681A4B" w14:textId="77777777" w:rsidR="00DA61DD" w:rsidRPr="007858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ITS Underlying CoD HIV/AIDS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5ABBD" w14:textId="77777777" w:rsidR="00DA61DD" w:rsidRPr="007858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GPT-4o Underlying CoD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A56E3" w14:textId="77777777" w:rsidR="00DA61DD" w:rsidRPr="007858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CD-10 cod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42B83" w14:textId="77777777" w:rsidR="00DA61DD" w:rsidRPr="007858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633E7" w14:textId="77777777" w:rsidR="00DA61DD" w:rsidRPr="007858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</w:tr>
      <w:tr w:rsidR="00DA61DD" w:rsidRPr="007858B4" w14:paraId="5080632D" w14:textId="77777777" w:rsidTr="00BC599D">
        <w:trPr>
          <w:trHeight w:val="288"/>
        </w:trPr>
        <w:tc>
          <w:tcPr>
            <w:tcW w:w="2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7C05F0" w14:textId="77777777" w:rsidR="00DA61DD" w:rsidRPr="007858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IV/AIDS (81)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C9EBB" w14:textId="77777777" w:rsidR="00DA61DD" w:rsidRPr="007858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IV/AIDS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23DE7" w14:textId="77777777" w:rsidR="00DA61DD" w:rsidRPr="007858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20, B23, B2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DBC2F" w14:textId="77777777" w:rsidR="00DA61DD" w:rsidRPr="007858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914D2" w14:textId="77777777" w:rsidR="00DA61DD" w:rsidRPr="007858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6</w:t>
            </w:r>
          </w:p>
        </w:tc>
      </w:tr>
      <w:tr w:rsidR="00DA61DD" w:rsidRPr="007858B4" w14:paraId="5E631870" w14:textId="77777777" w:rsidTr="00BC599D">
        <w:trPr>
          <w:trHeight w:val="288"/>
        </w:trPr>
        <w:tc>
          <w:tcPr>
            <w:tcW w:w="2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699999" w14:textId="77777777" w:rsidR="00DA61DD" w:rsidRPr="007858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68422" w14:textId="77777777" w:rsidR="00DA61DD" w:rsidRPr="007858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aria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7E85D" w14:textId="77777777" w:rsidR="00DA61DD" w:rsidRPr="007858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50, B5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A13B8" w14:textId="77777777" w:rsidR="00DA61DD" w:rsidRPr="007858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3752C" w14:textId="77777777" w:rsidR="00DA61DD" w:rsidRPr="007858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</w:tr>
      <w:tr w:rsidR="00DA61DD" w:rsidRPr="007858B4" w14:paraId="377E3F4C" w14:textId="77777777" w:rsidTr="00BC599D">
        <w:trPr>
          <w:trHeight w:val="288"/>
        </w:trPr>
        <w:tc>
          <w:tcPr>
            <w:tcW w:w="2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AD597B" w14:textId="77777777" w:rsidR="00DA61DD" w:rsidRPr="007858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E8087" w14:textId="77777777" w:rsidR="00DA61DD" w:rsidRPr="007858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arrhoeal diseases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58166" w14:textId="77777777" w:rsidR="00DA61DD" w:rsidRPr="007858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00, A02, A06, A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21567" w14:textId="77777777" w:rsidR="00DA61DD" w:rsidRPr="007858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BC0C0" w14:textId="77777777" w:rsidR="00DA61DD" w:rsidRPr="007858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</w:tr>
      <w:tr w:rsidR="00DA61DD" w:rsidRPr="007858B4" w14:paraId="7270B48F" w14:textId="77777777" w:rsidTr="00BC599D">
        <w:trPr>
          <w:trHeight w:val="288"/>
        </w:trPr>
        <w:tc>
          <w:tcPr>
            <w:tcW w:w="2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4F0D45" w14:textId="77777777" w:rsidR="00DA61DD" w:rsidRPr="007858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CCE8E" w14:textId="77777777" w:rsidR="00DA61DD" w:rsidRPr="007858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sseminated infections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D0A28" w14:textId="77777777" w:rsidR="00DA61DD" w:rsidRPr="007858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4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B8D68" w14:textId="77777777" w:rsidR="00DA61DD" w:rsidRPr="007858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C7F68" w14:textId="77777777" w:rsidR="00DA61DD" w:rsidRPr="007858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DA61DD" w:rsidRPr="007858B4" w14:paraId="5F733AE4" w14:textId="77777777" w:rsidTr="00BC599D">
        <w:trPr>
          <w:trHeight w:val="288"/>
        </w:trPr>
        <w:tc>
          <w:tcPr>
            <w:tcW w:w="2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CBD4D9" w14:textId="77777777" w:rsidR="00DA61DD" w:rsidRPr="007858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16F42" w14:textId="77777777" w:rsidR="00DA61DD" w:rsidRPr="007858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61C6E" w14:textId="77777777" w:rsidR="00DA61DD" w:rsidRPr="007858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18, P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D7FB5" w14:textId="77777777" w:rsidR="00DA61DD" w:rsidRPr="007858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8EAC5" w14:textId="77777777" w:rsidR="00DA61DD" w:rsidRPr="007858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DA61DD" w:rsidRPr="007858B4" w14:paraId="189A3C03" w14:textId="77777777" w:rsidTr="00BC599D">
        <w:trPr>
          <w:trHeight w:val="288"/>
        </w:trPr>
        <w:tc>
          <w:tcPr>
            <w:tcW w:w="2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A726ED" w14:textId="77777777" w:rsidR="00DA61DD" w:rsidRPr="007858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D33BB" w14:textId="77777777" w:rsidR="00DA61DD" w:rsidRPr="007858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infections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65A68" w14:textId="77777777" w:rsidR="00DA61DD" w:rsidRPr="007858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33, P35, P3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740F1" w14:textId="77777777" w:rsidR="00DA61DD" w:rsidRPr="007858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32C60" w14:textId="77777777" w:rsidR="00DA61DD" w:rsidRPr="007858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DA61DD" w:rsidRPr="007858B4" w14:paraId="56E7991E" w14:textId="77777777" w:rsidTr="00BC599D">
        <w:trPr>
          <w:trHeight w:val="288"/>
        </w:trPr>
        <w:tc>
          <w:tcPr>
            <w:tcW w:w="2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FD1076" w14:textId="77777777" w:rsidR="00DA61DD" w:rsidRPr="007858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D62BF" w14:textId="77777777" w:rsidR="00DA61DD" w:rsidRPr="007858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nutrition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2182C" w14:textId="77777777" w:rsidR="00DA61DD" w:rsidRPr="007858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40, E4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62136" w14:textId="77777777" w:rsidR="00DA61DD" w:rsidRPr="007858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4C432" w14:textId="77777777" w:rsidR="00DA61DD" w:rsidRPr="007858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DA61DD" w:rsidRPr="007858B4" w14:paraId="3B02DC0F" w14:textId="77777777" w:rsidTr="00BC599D">
        <w:trPr>
          <w:trHeight w:val="288"/>
        </w:trPr>
        <w:tc>
          <w:tcPr>
            <w:tcW w:w="2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E9E8DF" w14:textId="77777777" w:rsidR="00DA61DD" w:rsidRPr="007858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765BD" w14:textId="77777777" w:rsidR="00DA61DD" w:rsidRPr="007858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non-communicable dis.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6DC61" w14:textId="77777777" w:rsidR="00DA61DD" w:rsidRPr="007858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1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12B1C" w14:textId="77777777" w:rsidR="00DA61DD" w:rsidRPr="007858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FC204" w14:textId="77777777" w:rsidR="00DA61DD" w:rsidRPr="007858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DA61DD" w:rsidRPr="007858B4" w14:paraId="4A87D13F" w14:textId="77777777" w:rsidTr="00BC599D">
        <w:trPr>
          <w:trHeight w:val="288"/>
        </w:trPr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105A9" w14:textId="77777777" w:rsidR="00DA61DD" w:rsidRPr="007858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318E8" w14:textId="77777777" w:rsidR="00DA61DD" w:rsidRPr="007858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F6780" w14:textId="77777777" w:rsidR="00DA61DD" w:rsidRPr="007858B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296EE" w14:textId="77777777" w:rsidR="00DA61DD" w:rsidRPr="007858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504D9" w14:textId="77777777" w:rsidR="00DA61DD" w:rsidRPr="007858B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858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</w:tr>
    </w:tbl>
    <w:p w14:paraId="0AEA69B3" w14:textId="77777777" w:rsidR="00BC599D" w:rsidRDefault="00BC599D" w:rsidP="00BC599D">
      <w:pPr>
        <w:tabs>
          <w:tab w:val="left" w:pos="8472"/>
        </w:tabs>
      </w:pPr>
      <w:r>
        <w:t xml:space="preserve">HIV/AIDS deaths were correctly classified by GPT-4o 56% (45/81) of the time compared to MITS. Only 12% (10/81) were misclassified as malaria and 11% (9/81) as diarrhoeal disease deaths.  </w:t>
      </w:r>
    </w:p>
    <w:p w14:paraId="5773449D" w14:textId="77777777" w:rsidR="00DA61DD" w:rsidRDefault="00DA61DD" w:rsidP="00DA61DD">
      <w:pPr>
        <w:tabs>
          <w:tab w:val="left" w:pos="8472"/>
        </w:tabs>
      </w:pPr>
    </w:p>
    <w:p w14:paraId="7C1C15FF" w14:textId="77777777" w:rsidR="00DA61DD" w:rsidRDefault="00DA61DD" w:rsidP="00DA61DD">
      <w:pPr>
        <w:tabs>
          <w:tab w:val="left" w:pos="8472"/>
        </w:tabs>
      </w:pPr>
      <w:r>
        <w:lastRenderedPageBreak/>
        <w:t>Table 6</w:t>
      </w:r>
    </w:p>
    <w:tbl>
      <w:tblPr>
        <w:tblW w:w="8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0"/>
        <w:gridCol w:w="3871"/>
        <w:gridCol w:w="1828"/>
        <w:gridCol w:w="498"/>
        <w:gridCol w:w="533"/>
      </w:tblGrid>
      <w:tr w:rsidR="00DA61DD" w14:paraId="6C8A852E" w14:textId="77777777" w:rsidTr="009A4934">
        <w:trPr>
          <w:trHeight w:val="288"/>
        </w:trPr>
        <w:tc>
          <w:tcPr>
            <w:tcW w:w="8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4C51B" w14:textId="78CD47DF" w:rsidR="00DA61DD" w:rsidRDefault="00DA61DD" w:rsidP="009A4934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 xml:space="preserve">Level of </w:t>
            </w:r>
            <w:r w:rsidR="00E11265">
              <w:rPr>
                <w:rFonts w:ascii="Aptos Narrow" w:hAnsi="Aptos Narrow"/>
                <w:b/>
                <w:bCs/>
                <w:color w:val="000000"/>
              </w:rPr>
              <w:t>re</w:t>
            </w:r>
            <w:r>
              <w:rPr>
                <w:rFonts w:ascii="Aptos Narrow" w:hAnsi="Aptos Narrow"/>
                <w:b/>
                <w:bCs/>
                <w:color w:val="000000"/>
              </w:rPr>
              <w:t>classification of MITS Diarrhoeal disease deaths by GPT-4o AI model</w:t>
            </w:r>
          </w:p>
        </w:tc>
      </w:tr>
      <w:tr w:rsidR="00DA61DD" w14:paraId="77B71C6B" w14:textId="77777777" w:rsidTr="009A4934">
        <w:trPr>
          <w:trHeight w:val="864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436E4" w14:textId="77777777" w:rsidR="00DA61DD" w:rsidRDefault="00DA61DD" w:rsidP="009A4934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MITS Underlying CoD Diarrhoeal di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A8200" w14:textId="77777777" w:rsidR="00DA61DD" w:rsidRDefault="00DA61DD" w:rsidP="009A4934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GPT-4o Underlying C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A042E" w14:textId="77777777" w:rsidR="00DA61DD" w:rsidRDefault="00DA61DD" w:rsidP="009A4934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ICD-10 co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F2BCF" w14:textId="77777777" w:rsidR="00DA61DD" w:rsidRDefault="00DA61DD" w:rsidP="009A4934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06889" w14:textId="77777777" w:rsidR="00DA61DD" w:rsidRDefault="00DA61DD" w:rsidP="009A4934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%</w:t>
            </w:r>
          </w:p>
        </w:tc>
      </w:tr>
      <w:tr w:rsidR="00DA61DD" w14:paraId="0B8E6C09" w14:textId="77777777" w:rsidTr="009A4934">
        <w:trPr>
          <w:trHeight w:val="288"/>
        </w:trPr>
        <w:tc>
          <w:tcPr>
            <w:tcW w:w="18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A2E1B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arrhoeal diseases (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797C0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arrhoeal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587B4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06, A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3CDE4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EAB4C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7</w:t>
            </w:r>
          </w:p>
        </w:tc>
      </w:tr>
      <w:tr w:rsidR="00DA61DD" w14:paraId="27BEEFCF" w14:textId="77777777" w:rsidTr="009A4934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D35E8C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F136C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sseminated infe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90C1A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1EA35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2C5E6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</w:tr>
      <w:tr w:rsidR="00DA61DD" w14:paraId="3DAAF9CC" w14:textId="77777777" w:rsidTr="009A4934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029736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FE99A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IV / A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1A3DE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20, B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85D47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F60A1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</w:tr>
      <w:tr w:rsidR="00DA61DD" w14:paraId="16FC1E4E" w14:textId="77777777" w:rsidTr="009A4934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3DE3F2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E96C6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ther infe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B1E4B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35, B05, P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60074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C60D7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</w:tr>
      <w:tr w:rsidR="00DA61DD" w14:paraId="121EE73A" w14:textId="77777777" w:rsidTr="009A4934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235619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AED07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3E741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22, P28, P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B8DEC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03A08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</w:tr>
      <w:tr w:rsidR="00DA61DD" w14:paraId="5C180667" w14:textId="77777777" w:rsidTr="009A4934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996263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05802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la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CED09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E67D5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22FFF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</w:tr>
      <w:tr w:rsidR="00DA61DD" w14:paraId="61F34319" w14:textId="77777777" w:rsidTr="009A4934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BA832C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6FC16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1AE4F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J18, P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8F022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0FD54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</w:tr>
      <w:tr w:rsidR="00DA61DD" w14:paraId="1A6A8401" w14:textId="77777777" w:rsidTr="009A4934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621024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20ACB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ther non-communicable di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50627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25, P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A0266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AE331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</w:tr>
      <w:tr w:rsidR="00DA61DD" w14:paraId="1BD3B4BC" w14:textId="77777777" w:rsidTr="009A4934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6CC7F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FC51B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973A7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69526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4B796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0</w:t>
            </w:r>
          </w:p>
        </w:tc>
      </w:tr>
    </w:tbl>
    <w:p w14:paraId="4476B11C" w14:textId="77777777" w:rsidR="00F160EB" w:rsidRDefault="00DA61DD" w:rsidP="00F160EB">
      <w:pPr>
        <w:tabs>
          <w:tab w:val="left" w:pos="8472"/>
        </w:tabs>
      </w:pPr>
      <w:r>
        <w:t xml:space="preserve"> </w:t>
      </w:r>
      <w:r w:rsidR="00F160EB">
        <w:t xml:space="preserve">57% of diarrhoeal disease deaths were correctly classified as diarrhoea deaths by GPT-4o when compared to MITS. Diarrhoeal disease deaths were misclassified by GPT-4o by 10% and 8% of the time as disseminated infections and HIV deaths, respectively. </w:t>
      </w:r>
    </w:p>
    <w:p w14:paraId="47AF6AC8" w14:textId="77777777" w:rsidR="00DA61DD" w:rsidRDefault="00DA61DD" w:rsidP="00DA61DD">
      <w:pPr>
        <w:tabs>
          <w:tab w:val="left" w:pos="8472"/>
        </w:tabs>
      </w:pPr>
      <w:r>
        <w:t>Table 7</w:t>
      </w:r>
    </w:p>
    <w:tbl>
      <w:tblPr>
        <w:tblW w:w="8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8"/>
        <w:gridCol w:w="3487"/>
        <w:gridCol w:w="2277"/>
        <w:gridCol w:w="458"/>
        <w:gridCol w:w="490"/>
      </w:tblGrid>
      <w:tr w:rsidR="00DA61DD" w14:paraId="335AEEE1" w14:textId="77777777" w:rsidTr="009A4934">
        <w:trPr>
          <w:trHeight w:val="288"/>
        </w:trPr>
        <w:tc>
          <w:tcPr>
            <w:tcW w:w="8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04A9B" w14:textId="1C2F87E1" w:rsidR="00DA61DD" w:rsidRDefault="00DA61DD" w:rsidP="009A4934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 xml:space="preserve">Level of </w:t>
            </w:r>
            <w:r w:rsidR="00E11265">
              <w:rPr>
                <w:rFonts w:ascii="Aptos Narrow" w:hAnsi="Aptos Narrow"/>
                <w:b/>
                <w:bCs/>
                <w:color w:val="000000"/>
              </w:rPr>
              <w:t>re</w:t>
            </w:r>
            <w:r>
              <w:rPr>
                <w:rFonts w:ascii="Aptos Narrow" w:hAnsi="Aptos Narrow"/>
                <w:b/>
                <w:bCs/>
                <w:color w:val="000000"/>
              </w:rPr>
              <w:t>classification of MITS Disseminated infection deaths by GPT-4o AI model</w:t>
            </w:r>
          </w:p>
        </w:tc>
      </w:tr>
      <w:tr w:rsidR="00DA61DD" w14:paraId="0CDB8CDE" w14:textId="77777777" w:rsidTr="009A4934">
        <w:trPr>
          <w:trHeight w:val="864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B0E05" w14:textId="77777777" w:rsidR="00DA61DD" w:rsidRDefault="00DA61DD" w:rsidP="009A4934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MITS Underlying CoD Disseminated infe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5BF50" w14:textId="77777777" w:rsidR="00DA61DD" w:rsidRDefault="00DA61DD" w:rsidP="009A4934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GPT-4o Underlying C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956AC" w14:textId="77777777" w:rsidR="00DA61DD" w:rsidRDefault="00DA61DD" w:rsidP="009A4934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ICD-10 co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EF302" w14:textId="77777777" w:rsidR="00DA61DD" w:rsidRDefault="00DA61DD" w:rsidP="009A4934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D4422" w14:textId="77777777" w:rsidR="00DA61DD" w:rsidRDefault="00DA61DD" w:rsidP="009A4934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%</w:t>
            </w:r>
          </w:p>
        </w:tc>
      </w:tr>
      <w:tr w:rsidR="00DA61DD" w14:paraId="22EA329C" w14:textId="77777777" w:rsidTr="009A4934">
        <w:trPr>
          <w:trHeight w:val="288"/>
        </w:trPr>
        <w:tc>
          <w:tcPr>
            <w:tcW w:w="18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7E32F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sseminated infections (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3674D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sseminated infe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EDE06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85922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035BB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5</w:t>
            </w:r>
          </w:p>
        </w:tc>
      </w:tr>
      <w:tr w:rsidR="00DA61DD" w14:paraId="6806941F" w14:textId="77777777" w:rsidTr="009A4934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A43ED3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AE84F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la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F1FBA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50, B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0F452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9A7C8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1</w:t>
            </w:r>
          </w:p>
        </w:tc>
      </w:tr>
      <w:tr w:rsidR="00DA61DD" w14:paraId="7E01A762" w14:textId="77777777" w:rsidTr="009A4934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6D5BD3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8A372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arrhoeal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2EE35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06, A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93E05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D3831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</w:t>
            </w:r>
          </w:p>
        </w:tc>
      </w:tr>
      <w:tr w:rsidR="00DA61DD" w14:paraId="51D18DF3" w14:textId="77777777" w:rsidTr="009A4934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7F56E9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5E94F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ther / Ill-defi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44C2C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22, P61, R51, R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B10F9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6E3E5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</w:t>
            </w:r>
          </w:p>
        </w:tc>
      </w:tr>
      <w:tr w:rsidR="00DA61DD" w14:paraId="22F3EBBA" w14:textId="77777777" w:rsidTr="009A4934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3F813C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DD274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IV /A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FAF7E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C3848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8153F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</w:tr>
      <w:tr w:rsidR="00DA61DD" w14:paraId="333F29D8" w14:textId="77777777" w:rsidTr="009A4934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A7103F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6F3E9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ubercul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8263D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15, A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FAE8E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8407F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</w:tr>
      <w:tr w:rsidR="00DA61DD" w14:paraId="52FD49E0" w14:textId="77777777" w:rsidTr="009A4934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3517EA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33AAF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F1AC6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J18, P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2F78B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F72A0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</w:tr>
      <w:tr w:rsidR="00DA61DD" w14:paraId="12A16FF4" w14:textId="77777777" w:rsidTr="009A4934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0809FD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4132B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ther infe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00D72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27, P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0AA6D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6FF01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</w:tr>
      <w:tr w:rsidR="00DA61DD" w14:paraId="30C8CEAD" w14:textId="77777777" w:rsidTr="009A4934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50AC05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4277C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ther non-communicable 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BC0ED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507C3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77825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</w:tr>
      <w:tr w:rsidR="00DA61DD" w14:paraId="57D29C29" w14:textId="77777777" w:rsidTr="009A4934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AD9546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455E9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ngenital Anoma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0CC08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04537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C47FD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</w:tr>
      <w:tr w:rsidR="00DA61DD" w14:paraId="0CA154A6" w14:textId="77777777" w:rsidTr="009A4934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DB646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66C0E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C19A6" w14:textId="77777777" w:rsidR="00DA61DD" w:rsidRDefault="00DA61DD" w:rsidP="009A493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0B07F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FE502" w14:textId="77777777" w:rsidR="00DA61DD" w:rsidRDefault="00DA61DD" w:rsidP="009A493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0</w:t>
            </w:r>
          </w:p>
        </w:tc>
      </w:tr>
    </w:tbl>
    <w:p w14:paraId="24390C65" w14:textId="2E8F372E" w:rsidR="00DA61DD" w:rsidRDefault="00DA61DD" w:rsidP="00DA61DD">
      <w:pPr>
        <w:tabs>
          <w:tab w:val="left" w:pos="8472"/>
        </w:tabs>
      </w:pPr>
      <w:r>
        <w:t xml:space="preserve"> </w:t>
      </w:r>
      <w:r w:rsidR="00377287">
        <w:t>Only 15% (6/39) of disseminated infection deaths were classified correctly by GPT-4o. Deaths were misclassified 21% of the time as malaria and 13% for diarrhoeal disease deaths.</w:t>
      </w:r>
      <w:r>
        <w:fldChar w:fldCharType="begin"/>
      </w:r>
      <w:r>
        <w:instrText xml:space="preserve"> LINK Excel.SheetBinaryMacroEnabled.12 https://d.docs.live.net/62b6acfddcdda7bf/Documents/DrPH%20folder/Research%20Thesis/CHAMPS_COMSA%20research/Validation%20study_VA%20vs%20MITS%20materials/mits_metrics_2025_03_10.xlsx mits_metrics_2025_03_10!R1C1:R7C10 \a \f 4 \h </w:instrText>
      </w:r>
      <w:r>
        <w:fldChar w:fldCharType="separate"/>
      </w:r>
    </w:p>
    <w:p w14:paraId="3B9D38FC" w14:textId="77777777" w:rsidR="00DA61DD" w:rsidRDefault="00DA61DD" w:rsidP="00DA61DD">
      <w:pPr>
        <w:tabs>
          <w:tab w:val="left" w:pos="847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Table 8</w:t>
      </w:r>
    </w:p>
    <w:tbl>
      <w:tblPr>
        <w:tblW w:w="8929" w:type="dxa"/>
        <w:tblLook w:val="04A0" w:firstRow="1" w:lastRow="0" w:firstColumn="1" w:lastColumn="0" w:noHBand="0" w:noVBand="1"/>
      </w:tblPr>
      <w:tblGrid>
        <w:gridCol w:w="2093"/>
        <w:gridCol w:w="3484"/>
        <w:gridCol w:w="2270"/>
        <w:gridCol w:w="531"/>
        <w:gridCol w:w="551"/>
      </w:tblGrid>
      <w:tr w:rsidR="00DA61DD" w:rsidRPr="00096394" w14:paraId="2A6753B0" w14:textId="77777777" w:rsidTr="004059B0">
        <w:trPr>
          <w:trHeight w:val="288"/>
        </w:trPr>
        <w:tc>
          <w:tcPr>
            <w:tcW w:w="892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9A00187" w14:textId="253BAE8A" w:rsidR="00DA61DD" w:rsidRPr="0009639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Level of </w:t>
            </w:r>
            <w:r w:rsidR="00E1126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e</w:t>
            </w:r>
            <w:r w:rsidRPr="000963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lassification of MITS Other infection deaths by GPT-4o AI model</w:t>
            </w:r>
          </w:p>
        </w:tc>
      </w:tr>
      <w:tr w:rsidR="00DA61DD" w:rsidRPr="00096394" w14:paraId="5D344911" w14:textId="77777777" w:rsidTr="004059B0">
        <w:trPr>
          <w:trHeight w:val="864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0250E4" w14:textId="77777777" w:rsidR="00DA61DD" w:rsidRPr="0009639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MITS Underlying CoD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Other</w:t>
            </w:r>
            <w:r w:rsidRPr="000963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infections</w:t>
            </w:r>
          </w:p>
        </w:tc>
        <w:tc>
          <w:tcPr>
            <w:tcW w:w="3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61F62" w14:textId="77777777" w:rsidR="00DA61DD" w:rsidRPr="0009639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GPT-4o Underlying CoD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EC34D" w14:textId="77777777" w:rsidR="00DA61DD" w:rsidRPr="0009639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CD-10 cod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72C80" w14:textId="77777777" w:rsidR="00DA61DD" w:rsidRPr="0009639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307EF" w14:textId="77777777" w:rsidR="00DA61DD" w:rsidRPr="0009639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</w:tr>
      <w:tr w:rsidR="00DA61DD" w:rsidRPr="00096394" w14:paraId="7F20179C" w14:textId="77777777" w:rsidTr="004059B0">
        <w:trPr>
          <w:trHeight w:val="288"/>
        </w:trPr>
        <w:tc>
          <w:tcPr>
            <w:tcW w:w="2093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9E40AEF" w14:textId="77777777" w:rsidR="00DA61DD" w:rsidRPr="0009639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Infections (21)</w:t>
            </w:r>
          </w:p>
        </w:tc>
        <w:tc>
          <w:tcPr>
            <w:tcW w:w="3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45307" w14:textId="77777777" w:rsidR="00DA61DD" w:rsidRPr="0009639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infections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23C6F" w14:textId="77777777" w:rsidR="00DA61DD" w:rsidRPr="0009639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35, B05, P36, P3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56921" w14:textId="77777777" w:rsidR="00DA61DD" w:rsidRPr="0009639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F0C19" w14:textId="77777777" w:rsidR="00DA61DD" w:rsidRPr="0009639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</w:t>
            </w:r>
          </w:p>
        </w:tc>
      </w:tr>
      <w:tr w:rsidR="00DA61DD" w:rsidRPr="00096394" w14:paraId="7CB6122C" w14:textId="77777777" w:rsidTr="004059B0">
        <w:trPr>
          <w:trHeight w:val="288"/>
        </w:trPr>
        <w:tc>
          <w:tcPr>
            <w:tcW w:w="209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36B788" w14:textId="77777777" w:rsidR="00DA61DD" w:rsidRPr="0009639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B99A0" w14:textId="77777777" w:rsidR="00DA61DD" w:rsidRPr="0009639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IV /AIDS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151F6" w14:textId="77777777" w:rsidR="00DA61DD" w:rsidRPr="0009639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2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2251A" w14:textId="77777777" w:rsidR="00DA61DD" w:rsidRPr="0009639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6555F" w14:textId="77777777" w:rsidR="00DA61DD" w:rsidRPr="0009639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</w:tr>
      <w:tr w:rsidR="00DA61DD" w:rsidRPr="00096394" w14:paraId="0EA4579C" w14:textId="77777777" w:rsidTr="004059B0">
        <w:trPr>
          <w:trHeight w:val="288"/>
        </w:trPr>
        <w:tc>
          <w:tcPr>
            <w:tcW w:w="209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E41B11" w14:textId="77777777" w:rsidR="00DA61DD" w:rsidRPr="0009639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F4966" w14:textId="77777777" w:rsidR="00DA61DD" w:rsidRPr="0009639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F8906" w14:textId="77777777" w:rsidR="00DA61DD" w:rsidRPr="0009639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18, P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88325" w14:textId="77777777" w:rsidR="00DA61DD" w:rsidRPr="0009639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C05B9" w14:textId="77777777" w:rsidR="00DA61DD" w:rsidRPr="0009639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</w:tr>
      <w:tr w:rsidR="00DA61DD" w:rsidRPr="00096394" w14:paraId="65F4D3A5" w14:textId="77777777" w:rsidTr="004059B0">
        <w:trPr>
          <w:trHeight w:val="288"/>
        </w:trPr>
        <w:tc>
          <w:tcPr>
            <w:tcW w:w="209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C1C780" w14:textId="77777777" w:rsidR="00DA61DD" w:rsidRPr="0009639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F4C73" w14:textId="77777777" w:rsidR="00DA61DD" w:rsidRPr="0009639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sseminated infections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48E2C" w14:textId="77777777" w:rsidR="00DA61DD" w:rsidRPr="0009639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4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F293F" w14:textId="77777777" w:rsidR="00DA61DD" w:rsidRPr="0009639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E01B8" w14:textId="77777777" w:rsidR="00DA61DD" w:rsidRPr="0009639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</w:tr>
      <w:tr w:rsidR="00DA61DD" w:rsidRPr="00096394" w14:paraId="38E45F49" w14:textId="77777777" w:rsidTr="004059B0">
        <w:trPr>
          <w:trHeight w:val="288"/>
        </w:trPr>
        <w:tc>
          <w:tcPr>
            <w:tcW w:w="209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685F0B" w14:textId="77777777" w:rsidR="00DA61DD" w:rsidRPr="0009639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31DBC" w14:textId="77777777" w:rsidR="00DA61DD" w:rsidRPr="0009639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arrhoeal diseases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88F23" w14:textId="77777777" w:rsidR="00DA61DD" w:rsidRPr="0009639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80363" w14:textId="77777777" w:rsidR="00DA61DD" w:rsidRPr="0009639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6C65C" w14:textId="77777777" w:rsidR="00DA61DD" w:rsidRPr="0009639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</w:tr>
      <w:tr w:rsidR="00DA61DD" w:rsidRPr="00096394" w14:paraId="0FCC470D" w14:textId="77777777" w:rsidTr="004059B0">
        <w:trPr>
          <w:trHeight w:val="288"/>
        </w:trPr>
        <w:tc>
          <w:tcPr>
            <w:tcW w:w="209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283F47" w14:textId="77777777" w:rsidR="00DA61DD" w:rsidRPr="0009639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0436A" w14:textId="77777777" w:rsidR="00DA61DD" w:rsidRPr="0009639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/Ill-defined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6EAF6" w14:textId="77777777" w:rsidR="00DA61DD" w:rsidRPr="0009639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9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0B4B7" w14:textId="77777777" w:rsidR="00DA61DD" w:rsidRPr="0009639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17FAF" w14:textId="77777777" w:rsidR="00DA61DD" w:rsidRPr="0009639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</w:tr>
      <w:tr w:rsidR="00DA61DD" w:rsidRPr="00096394" w14:paraId="64715DCB" w14:textId="77777777" w:rsidTr="004059B0">
        <w:trPr>
          <w:trHeight w:val="288"/>
        </w:trPr>
        <w:tc>
          <w:tcPr>
            <w:tcW w:w="209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CE758C" w14:textId="77777777" w:rsidR="00DA61DD" w:rsidRPr="0009639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03BB3" w14:textId="77777777" w:rsidR="00DA61DD" w:rsidRPr="0009639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uberculosis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F1293" w14:textId="77777777" w:rsidR="00DA61DD" w:rsidRPr="0009639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1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8755B" w14:textId="77777777" w:rsidR="00DA61DD" w:rsidRPr="0009639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B09BD" w14:textId="77777777" w:rsidR="00DA61DD" w:rsidRPr="0009639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DA61DD" w:rsidRPr="00096394" w14:paraId="32E65588" w14:textId="77777777" w:rsidTr="004059B0">
        <w:trPr>
          <w:trHeight w:val="288"/>
        </w:trPr>
        <w:tc>
          <w:tcPr>
            <w:tcW w:w="209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280F2F" w14:textId="77777777" w:rsidR="00DA61DD" w:rsidRPr="0009639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B6121" w14:textId="77777777" w:rsidR="00DA61DD" w:rsidRPr="0009639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aria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A0DED" w14:textId="77777777" w:rsidR="00DA61DD" w:rsidRPr="0009639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5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4F5E4" w14:textId="77777777" w:rsidR="00DA61DD" w:rsidRPr="0009639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A1FE4" w14:textId="77777777" w:rsidR="00DA61DD" w:rsidRPr="0009639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DA61DD" w:rsidRPr="00096394" w14:paraId="3060D498" w14:textId="77777777" w:rsidTr="004059B0">
        <w:trPr>
          <w:trHeight w:val="288"/>
        </w:trPr>
        <w:tc>
          <w:tcPr>
            <w:tcW w:w="209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96C04DE" w14:textId="77777777" w:rsidR="00DA61DD" w:rsidRPr="0009639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396E8" w14:textId="77777777" w:rsidR="00DA61DD" w:rsidRPr="0009639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non-communicable dis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12F74" w14:textId="77777777" w:rsidR="00DA61DD" w:rsidRPr="0009639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8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64191" w14:textId="77777777" w:rsidR="00DA61DD" w:rsidRPr="0009639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E3C02" w14:textId="77777777" w:rsidR="00DA61DD" w:rsidRPr="0009639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DA61DD" w:rsidRPr="00096394" w14:paraId="6B494AC5" w14:textId="77777777" w:rsidTr="004059B0">
        <w:trPr>
          <w:trHeight w:val="288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8AA15" w14:textId="77777777" w:rsidR="00DA61DD" w:rsidRPr="0009639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19974" w14:textId="77777777" w:rsidR="00DA61DD" w:rsidRPr="0009639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8EF54" w14:textId="77777777" w:rsidR="00DA61DD" w:rsidRPr="00096394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22A7A" w14:textId="77777777" w:rsidR="00DA61DD" w:rsidRPr="0009639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476AA" w14:textId="77777777" w:rsidR="00DA61DD" w:rsidRPr="00096394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9639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</w:tr>
    </w:tbl>
    <w:p w14:paraId="75C660CC" w14:textId="1C8FD321" w:rsidR="00DA61DD" w:rsidRDefault="004059B0" w:rsidP="00DA61DD">
      <w:pPr>
        <w:tabs>
          <w:tab w:val="left" w:pos="8472"/>
        </w:tabs>
        <w:rPr>
          <w:rFonts w:ascii="Times New Roman" w:hAnsi="Times New Roman" w:cs="Times New Roman"/>
          <w:sz w:val="24"/>
          <w:szCs w:val="24"/>
        </w:rPr>
      </w:pPr>
      <w:r w:rsidRPr="004059B0">
        <w:rPr>
          <w:rFonts w:ascii="Times New Roman" w:hAnsi="Times New Roman" w:cs="Times New Roman"/>
          <w:sz w:val="24"/>
          <w:szCs w:val="24"/>
        </w:rPr>
        <w:t xml:space="preserve">Deaths from other infections were correctly classified by GPT-4o 24% of the time. </w:t>
      </w:r>
    </w:p>
    <w:p w14:paraId="567C6E6A" w14:textId="77777777" w:rsidR="00DA61DD" w:rsidRDefault="00DA61DD" w:rsidP="00DA61DD">
      <w:pPr>
        <w:tabs>
          <w:tab w:val="left" w:pos="8472"/>
        </w:tabs>
        <w:rPr>
          <w:rFonts w:ascii="Times New Roman" w:hAnsi="Times New Roman" w:cs="Times New Roman"/>
          <w:sz w:val="24"/>
          <w:szCs w:val="24"/>
        </w:rPr>
      </w:pPr>
    </w:p>
    <w:p w14:paraId="7EA4BF88" w14:textId="77777777" w:rsidR="00DA61DD" w:rsidRDefault="00DA61DD" w:rsidP="00DA61DD">
      <w:pPr>
        <w:tabs>
          <w:tab w:val="left" w:pos="847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9</w:t>
      </w:r>
    </w:p>
    <w:tbl>
      <w:tblPr>
        <w:tblW w:w="8800" w:type="dxa"/>
        <w:tblLook w:val="04A0" w:firstRow="1" w:lastRow="0" w:firstColumn="1" w:lastColumn="0" w:noHBand="0" w:noVBand="1"/>
      </w:tblPr>
      <w:tblGrid>
        <w:gridCol w:w="2370"/>
        <w:gridCol w:w="3354"/>
        <w:gridCol w:w="1962"/>
        <w:gridCol w:w="541"/>
        <w:gridCol w:w="573"/>
      </w:tblGrid>
      <w:tr w:rsidR="00DA61DD" w:rsidRPr="00DA7A82" w14:paraId="7AA016A8" w14:textId="77777777" w:rsidTr="009A4934">
        <w:trPr>
          <w:trHeight w:val="288"/>
        </w:trPr>
        <w:tc>
          <w:tcPr>
            <w:tcW w:w="8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154BB3F" w14:textId="6A1B0C49" w:rsidR="00DA61DD" w:rsidRPr="00DA7A8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DA7A8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Level of </w:t>
            </w:r>
            <w:r w:rsidR="00E1126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e</w:t>
            </w:r>
            <w:r w:rsidRPr="00DA7A8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lassification of MITS Tuberculosis deaths by GPT-4o AI model</w:t>
            </w:r>
          </w:p>
        </w:tc>
      </w:tr>
      <w:tr w:rsidR="00DA61DD" w:rsidRPr="00DA7A82" w14:paraId="18C6AA3C" w14:textId="77777777" w:rsidTr="009A4934">
        <w:trPr>
          <w:trHeight w:val="576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9222C4" w14:textId="77777777" w:rsidR="00DA61DD" w:rsidRPr="00DA7A8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DA7A8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ITS Underlying CoD Tuberculosis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C9D3D" w14:textId="77777777" w:rsidR="00DA61DD" w:rsidRPr="00DA7A8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DA7A8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GPT-4o Underlying CoD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8CD15" w14:textId="77777777" w:rsidR="00DA61DD" w:rsidRPr="00DA7A8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DA7A8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CD-10 code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060A4" w14:textId="77777777" w:rsidR="00DA61DD" w:rsidRPr="00DA7A8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DA7A8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86565" w14:textId="77777777" w:rsidR="00DA61DD" w:rsidRPr="00DA7A8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DA7A8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</w:tr>
      <w:tr w:rsidR="00DA61DD" w:rsidRPr="00DA7A82" w14:paraId="644F73BB" w14:textId="77777777" w:rsidTr="009A4934">
        <w:trPr>
          <w:trHeight w:val="288"/>
        </w:trPr>
        <w:tc>
          <w:tcPr>
            <w:tcW w:w="23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87D91C5" w14:textId="77777777" w:rsidR="00DA61DD" w:rsidRPr="00DA7A8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A7A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uberculosis (6)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E0178" w14:textId="77777777" w:rsidR="00DA61DD" w:rsidRPr="00DA7A8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A7A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uberculosis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B1655" w14:textId="77777777" w:rsidR="00DA61DD" w:rsidRPr="00DA7A8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A7A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1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4AE7E" w14:textId="77777777" w:rsidR="00DA61DD" w:rsidRPr="00DA7A8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A7A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6FC07" w14:textId="77777777" w:rsidR="00DA61DD" w:rsidRPr="00DA7A8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A7A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</w:tr>
      <w:tr w:rsidR="00DA61DD" w:rsidRPr="00DA7A82" w14:paraId="30E73678" w14:textId="77777777" w:rsidTr="009A4934">
        <w:trPr>
          <w:trHeight w:val="288"/>
        </w:trPr>
        <w:tc>
          <w:tcPr>
            <w:tcW w:w="23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717A8F2" w14:textId="77777777" w:rsidR="00DA61DD" w:rsidRPr="00DA7A8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A7A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927DA" w14:textId="77777777" w:rsidR="00DA61DD" w:rsidRPr="00DA7A8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A7A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ar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AAB29" w14:textId="77777777" w:rsidR="00DA61DD" w:rsidRPr="00DA7A8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A7A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5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5435A" w14:textId="77777777" w:rsidR="00DA61DD" w:rsidRPr="00DA7A8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A7A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5861F" w14:textId="77777777" w:rsidR="00DA61DD" w:rsidRPr="00DA7A8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A7A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</w:t>
            </w:r>
          </w:p>
        </w:tc>
      </w:tr>
      <w:tr w:rsidR="00DA61DD" w:rsidRPr="00DA7A82" w14:paraId="06AF632C" w14:textId="77777777" w:rsidTr="009A4934">
        <w:trPr>
          <w:trHeight w:val="288"/>
        </w:trPr>
        <w:tc>
          <w:tcPr>
            <w:tcW w:w="23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1215FF4" w14:textId="77777777" w:rsidR="00DA61DD" w:rsidRPr="00DA7A8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A7A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ADC9E" w14:textId="77777777" w:rsidR="00DA61DD" w:rsidRPr="00DA7A8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A7A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arrhoeal diseases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E9674" w14:textId="77777777" w:rsidR="00DA61DD" w:rsidRPr="00DA7A8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A7A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0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EC00C" w14:textId="77777777" w:rsidR="00DA61DD" w:rsidRPr="00DA7A8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A7A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A7962" w14:textId="77777777" w:rsidR="00DA61DD" w:rsidRPr="00DA7A8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A7A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</w:tr>
      <w:tr w:rsidR="00DA61DD" w:rsidRPr="00DA7A82" w14:paraId="24E5F90F" w14:textId="77777777" w:rsidTr="009A4934">
        <w:trPr>
          <w:trHeight w:val="288"/>
        </w:trPr>
        <w:tc>
          <w:tcPr>
            <w:tcW w:w="23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17C35CD" w14:textId="77777777" w:rsidR="00DA61DD" w:rsidRPr="00DA7A8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A7A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8B065" w14:textId="77777777" w:rsidR="00DA61DD" w:rsidRPr="00DA7A8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A7A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3F200" w14:textId="77777777" w:rsidR="00DA61DD" w:rsidRPr="00DA7A8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A7A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3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7C5A3" w14:textId="77777777" w:rsidR="00DA61DD" w:rsidRPr="00DA7A8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A7A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5DDAD" w14:textId="77777777" w:rsidR="00DA61DD" w:rsidRPr="00DA7A8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A7A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</w:tr>
      <w:tr w:rsidR="00DA61DD" w:rsidRPr="00DA7A82" w14:paraId="66FEE1C9" w14:textId="77777777" w:rsidTr="009A4934">
        <w:trPr>
          <w:trHeight w:val="288"/>
        </w:trPr>
        <w:tc>
          <w:tcPr>
            <w:tcW w:w="23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5908BAB" w14:textId="77777777" w:rsidR="00DA61DD" w:rsidRPr="00DA7A8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A7A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AE315" w14:textId="77777777" w:rsidR="00DA61DD" w:rsidRPr="00DA7A8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A7A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infections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66CCE" w14:textId="77777777" w:rsidR="00DA61DD" w:rsidRPr="00DA7A8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A7A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2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8DBF3" w14:textId="77777777" w:rsidR="00DA61DD" w:rsidRPr="00DA7A8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A7A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ACD32" w14:textId="77777777" w:rsidR="00DA61DD" w:rsidRPr="00DA7A8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A7A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</w:tr>
      <w:tr w:rsidR="00DA61DD" w:rsidRPr="00DA7A82" w14:paraId="2099A6DA" w14:textId="77777777" w:rsidTr="009A4934">
        <w:trPr>
          <w:trHeight w:val="288"/>
        </w:trPr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8C824" w14:textId="77777777" w:rsidR="00DA61DD" w:rsidRPr="00DA7A8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A7A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2EB0A" w14:textId="77777777" w:rsidR="00DA61DD" w:rsidRPr="00DA7A8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A7A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FAFEF" w14:textId="77777777" w:rsidR="00DA61DD" w:rsidRPr="00DA7A82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A7A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D1A5F" w14:textId="77777777" w:rsidR="00DA61DD" w:rsidRPr="00DA7A8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A7A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99159" w14:textId="77777777" w:rsidR="00DA61DD" w:rsidRPr="00DA7A82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A7A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</w:tr>
    </w:tbl>
    <w:p w14:paraId="41A2B06B" w14:textId="77777777" w:rsidR="00DA61DD" w:rsidRDefault="00DA61DD" w:rsidP="00DA61DD">
      <w:pPr>
        <w:tabs>
          <w:tab w:val="left" w:pos="8472"/>
        </w:tabs>
        <w:rPr>
          <w:rFonts w:ascii="Times New Roman" w:hAnsi="Times New Roman" w:cs="Times New Roman"/>
          <w:sz w:val="24"/>
          <w:szCs w:val="24"/>
        </w:rPr>
      </w:pPr>
    </w:p>
    <w:p w14:paraId="1956CDB1" w14:textId="77777777" w:rsidR="00DA61DD" w:rsidRDefault="00DA61DD" w:rsidP="00DA61DD">
      <w:pPr>
        <w:tabs>
          <w:tab w:val="left" w:pos="847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0</w:t>
      </w:r>
    </w:p>
    <w:tbl>
      <w:tblPr>
        <w:tblW w:w="8800" w:type="dxa"/>
        <w:tblLook w:val="04A0" w:firstRow="1" w:lastRow="0" w:firstColumn="1" w:lastColumn="0" w:noHBand="0" w:noVBand="1"/>
      </w:tblPr>
      <w:tblGrid>
        <w:gridCol w:w="2362"/>
        <w:gridCol w:w="3374"/>
        <w:gridCol w:w="1955"/>
        <w:gridCol w:w="539"/>
        <w:gridCol w:w="570"/>
      </w:tblGrid>
      <w:tr w:rsidR="00DA61DD" w:rsidRPr="00444F3D" w14:paraId="3BECA519" w14:textId="77777777" w:rsidTr="009A4934">
        <w:trPr>
          <w:trHeight w:val="288"/>
        </w:trPr>
        <w:tc>
          <w:tcPr>
            <w:tcW w:w="8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321DCA74" w14:textId="5C011747" w:rsidR="00DA61DD" w:rsidRPr="00444F3D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44F3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Level of </w:t>
            </w:r>
            <w:r w:rsidR="00E1126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e</w:t>
            </w:r>
            <w:r w:rsidRPr="00444F3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lassification of MITS Meningitis/Encephalitis deaths by GPT-4o AI model</w:t>
            </w:r>
          </w:p>
        </w:tc>
      </w:tr>
      <w:tr w:rsidR="00DA61DD" w:rsidRPr="00444F3D" w14:paraId="7279FDD9" w14:textId="77777777" w:rsidTr="009A4934">
        <w:trPr>
          <w:trHeight w:val="576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868B93" w14:textId="77777777" w:rsidR="00DA61DD" w:rsidRPr="00444F3D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44F3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ITS Underlying CoD Tuberculosis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53190" w14:textId="77777777" w:rsidR="00DA61DD" w:rsidRPr="00444F3D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44F3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GPT-4o Underlying CoD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B2CC5" w14:textId="77777777" w:rsidR="00DA61DD" w:rsidRPr="00444F3D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44F3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CD-10 codes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13D22" w14:textId="77777777" w:rsidR="00DA61DD" w:rsidRPr="00444F3D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44F3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32AB4" w14:textId="77777777" w:rsidR="00DA61DD" w:rsidRPr="00444F3D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44F3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</w:tr>
      <w:tr w:rsidR="00DA61DD" w:rsidRPr="00444F3D" w14:paraId="7F2A5D55" w14:textId="77777777" w:rsidTr="009A4934">
        <w:trPr>
          <w:trHeight w:val="288"/>
        </w:trPr>
        <w:tc>
          <w:tcPr>
            <w:tcW w:w="23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4D0C7274" w14:textId="77777777" w:rsidR="00DA61DD" w:rsidRPr="00444F3D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4F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ningitis / Encephalitis (6)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FB975" w14:textId="77777777" w:rsidR="00DA61DD" w:rsidRPr="00444F3D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4F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ningitis /Encephalitis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ABE3B" w14:textId="77777777" w:rsidR="00DA61DD" w:rsidRPr="00444F3D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4F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0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0B9AC" w14:textId="77777777" w:rsidR="00DA61DD" w:rsidRPr="00444F3D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4F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FC5F7" w14:textId="77777777" w:rsidR="00DA61DD" w:rsidRPr="00444F3D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4F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</w:tr>
      <w:tr w:rsidR="00DA61DD" w:rsidRPr="00444F3D" w14:paraId="4606B0D9" w14:textId="77777777" w:rsidTr="009A4934">
        <w:trPr>
          <w:trHeight w:val="288"/>
        </w:trPr>
        <w:tc>
          <w:tcPr>
            <w:tcW w:w="23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4B8675" w14:textId="77777777" w:rsidR="00DA61DD" w:rsidRPr="00444F3D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204A7" w14:textId="77777777" w:rsidR="00DA61DD" w:rsidRPr="00444F3D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4F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sseminated Infections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965D0" w14:textId="77777777" w:rsidR="00DA61DD" w:rsidRPr="00444F3D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4F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4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3D306" w14:textId="77777777" w:rsidR="00DA61DD" w:rsidRPr="00444F3D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4F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36DC2" w14:textId="77777777" w:rsidR="00DA61DD" w:rsidRPr="00444F3D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4F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</w:t>
            </w:r>
          </w:p>
        </w:tc>
      </w:tr>
      <w:tr w:rsidR="00DA61DD" w:rsidRPr="00444F3D" w14:paraId="623E40A8" w14:textId="77777777" w:rsidTr="009A4934">
        <w:trPr>
          <w:trHeight w:val="288"/>
        </w:trPr>
        <w:tc>
          <w:tcPr>
            <w:tcW w:w="23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BB5AF7" w14:textId="77777777" w:rsidR="00DA61DD" w:rsidRPr="00444F3D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D58F2" w14:textId="77777777" w:rsidR="00DA61DD" w:rsidRPr="00444F3D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4F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A23FD" w14:textId="77777777" w:rsidR="00DA61DD" w:rsidRPr="00444F3D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4F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18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38649" w14:textId="77777777" w:rsidR="00DA61DD" w:rsidRPr="00444F3D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4F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39594" w14:textId="77777777" w:rsidR="00DA61DD" w:rsidRPr="00444F3D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4F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</w:tr>
      <w:tr w:rsidR="00DA61DD" w:rsidRPr="00444F3D" w14:paraId="24B54ADB" w14:textId="77777777" w:rsidTr="009A4934">
        <w:trPr>
          <w:trHeight w:val="288"/>
        </w:trPr>
        <w:tc>
          <w:tcPr>
            <w:tcW w:w="23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434A78" w14:textId="77777777" w:rsidR="00DA61DD" w:rsidRPr="00444F3D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CA479" w14:textId="77777777" w:rsidR="00DA61DD" w:rsidRPr="00444F3D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4F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infections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EAFB8" w14:textId="77777777" w:rsidR="00DA61DD" w:rsidRPr="00444F3D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4F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9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7DFC4" w14:textId="77777777" w:rsidR="00DA61DD" w:rsidRPr="00444F3D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4F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02557" w14:textId="77777777" w:rsidR="00DA61DD" w:rsidRPr="00444F3D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4F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</w:tr>
      <w:tr w:rsidR="00DA61DD" w:rsidRPr="00444F3D" w14:paraId="42FED39C" w14:textId="77777777" w:rsidTr="009A4934">
        <w:trPr>
          <w:trHeight w:val="288"/>
        </w:trPr>
        <w:tc>
          <w:tcPr>
            <w:tcW w:w="23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057BA3" w14:textId="77777777" w:rsidR="00DA61DD" w:rsidRPr="00444F3D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51261" w14:textId="77777777" w:rsidR="00DA61DD" w:rsidRPr="00444F3D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4F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l-defined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ED7E0" w14:textId="77777777" w:rsidR="00DA61DD" w:rsidRPr="00444F3D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4F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5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C6E8A" w14:textId="77777777" w:rsidR="00DA61DD" w:rsidRPr="00444F3D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4F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96685" w14:textId="77777777" w:rsidR="00DA61DD" w:rsidRPr="00444F3D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4F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</w:tr>
      <w:tr w:rsidR="00DA61DD" w:rsidRPr="00444F3D" w14:paraId="6B49C0AE" w14:textId="77777777" w:rsidTr="009A4934">
        <w:trPr>
          <w:trHeight w:val="288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8D29A" w14:textId="77777777" w:rsidR="00DA61DD" w:rsidRPr="00444F3D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4F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429FE" w14:textId="77777777" w:rsidR="00DA61DD" w:rsidRPr="00444F3D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4F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C037D" w14:textId="77777777" w:rsidR="00DA61DD" w:rsidRPr="00444F3D" w:rsidRDefault="00DA61DD" w:rsidP="009A493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4F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EA2F6" w14:textId="77777777" w:rsidR="00DA61DD" w:rsidRPr="00444F3D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4F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E74F6" w14:textId="77777777" w:rsidR="00DA61DD" w:rsidRPr="00444F3D" w:rsidRDefault="00DA61DD" w:rsidP="009A493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44F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</w:tr>
    </w:tbl>
    <w:p w14:paraId="0771BFB6" w14:textId="77777777" w:rsidR="00DA61DD" w:rsidRDefault="00DA61DD" w:rsidP="00DA61DD">
      <w:pPr>
        <w:tabs>
          <w:tab w:val="left" w:pos="8472"/>
        </w:tabs>
        <w:rPr>
          <w:rFonts w:ascii="Times New Roman" w:hAnsi="Times New Roman" w:cs="Times New Roman"/>
          <w:sz w:val="24"/>
          <w:szCs w:val="24"/>
        </w:rPr>
      </w:pPr>
    </w:p>
    <w:p w14:paraId="31D45D32" w14:textId="77777777" w:rsidR="00DA61DD" w:rsidRDefault="00DA61DD" w:rsidP="00DA61DD">
      <w:pPr>
        <w:tabs>
          <w:tab w:val="left" w:pos="847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0</w:t>
      </w:r>
    </w:p>
    <w:p w14:paraId="3B0803DB" w14:textId="77777777" w:rsidR="00DA61DD" w:rsidRDefault="00DA61DD" w:rsidP="00DA61DD">
      <w:pPr>
        <w:tabs>
          <w:tab w:val="left" w:pos="8472"/>
        </w:tabs>
        <w:rPr>
          <w:rFonts w:ascii="Times New Roman" w:hAnsi="Times New Roman" w:cs="Times New Roman"/>
          <w:sz w:val="24"/>
          <w:szCs w:val="24"/>
        </w:rPr>
      </w:pPr>
      <w:r w:rsidRPr="00753F37">
        <w:rPr>
          <w:noProof/>
        </w:rPr>
        <w:drawing>
          <wp:inline distT="0" distB="0" distL="0" distR="0" wp14:anchorId="63C1F6B8" wp14:editId="2322DA45">
            <wp:extent cx="5943600" cy="2943860"/>
            <wp:effectExtent l="0" t="0" r="0" b="8890"/>
            <wp:docPr id="1790953638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43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88C758" w14:textId="77777777" w:rsidR="00DA61DD" w:rsidRDefault="00DA61DD" w:rsidP="00DA61DD">
      <w:pPr>
        <w:tabs>
          <w:tab w:val="left" w:pos="8472"/>
        </w:tabs>
        <w:rPr>
          <w:rFonts w:ascii="Times New Roman" w:hAnsi="Times New Roman" w:cs="Times New Roman"/>
          <w:sz w:val="24"/>
          <w:szCs w:val="24"/>
        </w:rPr>
      </w:pPr>
    </w:p>
    <w:sectPr w:rsidR="00DA61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1DD"/>
    <w:rsid w:val="00187AC7"/>
    <w:rsid w:val="00377287"/>
    <w:rsid w:val="004059B0"/>
    <w:rsid w:val="0049252B"/>
    <w:rsid w:val="00581B2A"/>
    <w:rsid w:val="00730E32"/>
    <w:rsid w:val="007F79D9"/>
    <w:rsid w:val="00844501"/>
    <w:rsid w:val="00957BAD"/>
    <w:rsid w:val="00A07F3A"/>
    <w:rsid w:val="00B41BEE"/>
    <w:rsid w:val="00BC599D"/>
    <w:rsid w:val="00D31232"/>
    <w:rsid w:val="00D53237"/>
    <w:rsid w:val="00D90B65"/>
    <w:rsid w:val="00D977E8"/>
    <w:rsid w:val="00DA61DD"/>
    <w:rsid w:val="00E11265"/>
    <w:rsid w:val="00F160EB"/>
    <w:rsid w:val="00F235F6"/>
    <w:rsid w:val="00FA4B3F"/>
    <w:rsid w:val="00FA7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02147D"/>
  <w15:chartTrackingRefBased/>
  <w15:docId w15:val="{35071893-9C07-41F1-A49E-EC898DBEC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1D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1D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61D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61D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61D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61D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61D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61D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61D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61D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1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61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61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61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61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61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61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61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61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61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61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61D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61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61D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A61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61D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A61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61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61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61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087</Words>
  <Characters>5829</Characters>
  <Application>Microsoft Office Word</Application>
  <DocSecurity>0</DocSecurity>
  <Lines>728</Lines>
  <Paragraphs>576</Paragraphs>
  <ScaleCrop>false</ScaleCrop>
  <Company/>
  <LinksUpToDate>false</LinksUpToDate>
  <CharactersWithSpaces>6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Carshon-Marsh</dc:creator>
  <cp:keywords/>
  <dc:description/>
  <cp:lastModifiedBy>Ronald Carshon-Marsh</cp:lastModifiedBy>
  <cp:revision>15</cp:revision>
  <dcterms:created xsi:type="dcterms:W3CDTF">2025-07-26T16:39:00Z</dcterms:created>
  <dcterms:modified xsi:type="dcterms:W3CDTF">2025-10-21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6faaa4-f833-4969-bec2-6da893c7b656</vt:lpwstr>
  </property>
</Properties>
</file>